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7150F" w14:textId="294811EE" w:rsidR="00B63B6E" w:rsidRDefault="009554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="00B63B6E" w:rsidRPr="006C644D">
        <w:rPr>
          <w:rFonts w:ascii="Times New Roman" w:hAnsi="Times New Roman" w:cs="Times New Roman"/>
          <w:b/>
          <w:bCs/>
        </w:rPr>
        <w:t xml:space="preserve"> 1 </w:t>
      </w:r>
    </w:p>
    <w:p w14:paraId="4CE4A576" w14:textId="7AAC7D13" w:rsidR="0095547C" w:rsidRDefault="0095547C">
      <w:pPr>
        <w:rPr>
          <w:rFonts w:ascii="Times New Roman" w:hAnsi="Times New Roman" w:cs="Times New Roman"/>
          <w:b/>
          <w:bCs/>
        </w:rPr>
      </w:pPr>
    </w:p>
    <w:p w14:paraId="4647409B" w14:textId="1287816D" w:rsidR="0095547C" w:rsidRPr="00A0210B" w:rsidRDefault="0015225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Walker, J.B., </w:t>
      </w:r>
      <w:r w:rsidR="003454A6" w:rsidRPr="003454A6">
        <w:rPr>
          <w:rFonts w:ascii="Times New Roman" w:hAnsi="Times New Roman" w:cs="Times New Roman"/>
        </w:rPr>
        <w:t xml:space="preserve">S. Rinehart, G. Greenberg-Pine, W.K. White, R. </w:t>
      </w:r>
      <w:proofErr w:type="spellStart"/>
      <w:r w:rsidR="003454A6" w:rsidRPr="003454A6">
        <w:rPr>
          <w:rFonts w:ascii="Times New Roman" w:hAnsi="Times New Roman" w:cs="Times New Roman"/>
        </w:rPr>
        <w:t>DeSantiago</w:t>
      </w:r>
      <w:proofErr w:type="spellEnd"/>
      <w:r w:rsidR="003454A6" w:rsidRPr="003454A6">
        <w:rPr>
          <w:rFonts w:ascii="Times New Roman" w:hAnsi="Times New Roman" w:cs="Times New Roman"/>
        </w:rPr>
        <w:t>, D.A. Lipson, and J.D. Long</w:t>
      </w:r>
      <w:r w:rsidR="003454A6">
        <w:rPr>
          <w:rFonts w:ascii="Times New Roman" w:hAnsi="Times New Roman" w:cs="Times New Roman"/>
        </w:rPr>
        <w:t xml:space="preserve">. </w:t>
      </w:r>
      <w:r w:rsidR="00F70D53" w:rsidRPr="00F70D53">
        <w:rPr>
          <w:rFonts w:ascii="Times New Roman" w:hAnsi="Times New Roman" w:cs="Times New Roman"/>
        </w:rPr>
        <w:t>Aboveground competition influences density-dependent effects of cordgrass on sediment biogeochemistry</w:t>
      </w:r>
      <w:r w:rsidR="00F70D53">
        <w:rPr>
          <w:rFonts w:ascii="Times New Roman" w:hAnsi="Times New Roman" w:cs="Times New Roman"/>
        </w:rPr>
        <w:t xml:space="preserve">. </w:t>
      </w:r>
      <w:r w:rsidR="00294FAE">
        <w:rPr>
          <w:rFonts w:ascii="Times New Roman" w:hAnsi="Times New Roman" w:cs="Times New Roman"/>
        </w:rPr>
        <w:t>Ecology and Evolution</w:t>
      </w:r>
      <w:r w:rsidR="00AC0F78">
        <w:rPr>
          <w:rFonts w:ascii="Times New Roman" w:hAnsi="Times New Roman" w:cs="Times New Roman"/>
        </w:rPr>
        <w:t>.</w:t>
      </w:r>
    </w:p>
    <w:p w14:paraId="6C34B998" w14:textId="21E09215" w:rsidR="00010F3E" w:rsidRPr="001B56C4" w:rsidRDefault="00010F3E">
      <w:pPr>
        <w:rPr>
          <w:rFonts w:ascii="Times New Roman" w:hAnsi="Times New Roman" w:cs="Times New Roman"/>
        </w:rPr>
      </w:pPr>
    </w:p>
    <w:p w14:paraId="3F50F756" w14:textId="27BBA8F9" w:rsidR="001B56C4" w:rsidRPr="00D971C8" w:rsidRDefault="001B56C4">
      <w:pPr>
        <w:rPr>
          <w:rFonts w:ascii="Times New Roman" w:hAnsi="Times New Roman" w:cs="Times New Roman"/>
        </w:rPr>
      </w:pPr>
      <w:r w:rsidRPr="006C644D">
        <w:rPr>
          <w:rFonts w:ascii="Times New Roman" w:hAnsi="Times New Roman" w:cs="Times New Roman"/>
          <w:b/>
          <w:bCs/>
        </w:rPr>
        <w:t xml:space="preserve">Table S1. </w:t>
      </w:r>
      <w:r w:rsidR="00AF3664">
        <w:rPr>
          <w:rFonts w:ascii="Times New Roman" w:hAnsi="Times New Roman" w:cs="Times New Roman"/>
          <w:b/>
          <w:bCs/>
        </w:rPr>
        <w:t>R</w:t>
      </w:r>
      <w:r w:rsidR="00F75253">
        <w:rPr>
          <w:rFonts w:ascii="Times New Roman" w:hAnsi="Times New Roman" w:cs="Times New Roman"/>
          <w:b/>
          <w:bCs/>
        </w:rPr>
        <w:t>eplication</w:t>
      </w:r>
      <w:r w:rsidR="00AF3664">
        <w:rPr>
          <w:rFonts w:ascii="Times New Roman" w:hAnsi="Times New Roman" w:cs="Times New Roman"/>
          <w:b/>
          <w:bCs/>
        </w:rPr>
        <w:t xml:space="preserve"> of treatment plots</w:t>
      </w:r>
      <w:r w:rsidR="00D971C8">
        <w:rPr>
          <w:rFonts w:ascii="Times New Roman" w:hAnsi="Times New Roman" w:cs="Times New Roman"/>
          <w:b/>
          <w:bCs/>
        </w:rPr>
        <w:t xml:space="preserve">, porewater sippers, and sediment cores. </w:t>
      </w:r>
      <w:r w:rsidR="00D971C8">
        <w:rPr>
          <w:rFonts w:ascii="Times New Roman" w:hAnsi="Times New Roman" w:cs="Times New Roman"/>
        </w:rPr>
        <w:t>Plot</w:t>
      </w:r>
      <w:r w:rsidR="00F75253">
        <w:rPr>
          <w:rFonts w:ascii="Times New Roman" w:hAnsi="Times New Roman" w:cs="Times New Roman"/>
        </w:rPr>
        <w:t xml:space="preserve"> replication</w:t>
      </w:r>
      <w:r w:rsidR="00D971C8">
        <w:rPr>
          <w:rFonts w:ascii="Times New Roman" w:hAnsi="Times New Roman" w:cs="Times New Roman"/>
        </w:rPr>
        <w:t xml:space="preserve"> differed between sites and years because</w:t>
      </w:r>
      <w:r w:rsidR="00A82ACC">
        <w:rPr>
          <w:rFonts w:ascii="Times New Roman" w:hAnsi="Times New Roman" w:cs="Times New Roman"/>
        </w:rPr>
        <w:t xml:space="preserve"> of</w:t>
      </w:r>
      <w:r w:rsidR="00D971C8">
        <w:rPr>
          <w:rFonts w:ascii="Times New Roman" w:hAnsi="Times New Roman" w:cs="Times New Roman"/>
        </w:rPr>
        <w:t xml:space="preserve"> </w:t>
      </w:r>
      <w:r w:rsidR="00C735DE">
        <w:rPr>
          <w:rFonts w:ascii="Times New Roman" w:hAnsi="Times New Roman" w:cs="Times New Roman"/>
        </w:rPr>
        <w:t xml:space="preserve">logistical </w:t>
      </w:r>
      <w:r w:rsidR="00A82ACC">
        <w:rPr>
          <w:rFonts w:ascii="Times New Roman" w:hAnsi="Times New Roman" w:cs="Times New Roman"/>
        </w:rPr>
        <w:t xml:space="preserve">limitations. At KF1, we lost </w:t>
      </w:r>
      <w:r w:rsidR="003503B8">
        <w:rPr>
          <w:rFonts w:ascii="Times New Roman" w:hAnsi="Times New Roman" w:cs="Times New Roman"/>
        </w:rPr>
        <w:t xml:space="preserve">three </w:t>
      </w:r>
      <w:r w:rsidR="00B675BB">
        <w:rPr>
          <w:rFonts w:ascii="Times New Roman" w:hAnsi="Times New Roman" w:cs="Times New Roman"/>
        </w:rPr>
        <w:t xml:space="preserve">Pickleweed Removal </w:t>
      </w:r>
      <w:r w:rsidR="00A82ACC">
        <w:rPr>
          <w:rFonts w:ascii="Times New Roman" w:hAnsi="Times New Roman" w:cs="Times New Roman"/>
        </w:rPr>
        <w:t xml:space="preserve">plots </w:t>
      </w:r>
      <w:r w:rsidR="00AF3664">
        <w:rPr>
          <w:rFonts w:ascii="Times New Roman" w:hAnsi="Times New Roman" w:cs="Times New Roman"/>
        </w:rPr>
        <w:t xml:space="preserve">and </w:t>
      </w:r>
      <w:r w:rsidR="003503B8">
        <w:rPr>
          <w:rFonts w:ascii="Times New Roman" w:hAnsi="Times New Roman" w:cs="Times New Roman"/>
        </w:rPr>
        <w:t xml:space="preserve">three </w:t>
      </w:r>
      <w:r w:rsidR="00AF3664">
        <w:rPr>
          <w:rFonts w:ascii="Times New Roman" w:hAnsi="Times New Roman" w:cs="Times New Roman"/>
        </w:rPr>
        <w:t>Mixed plot</w:t>
      </w:r>
      <w:r w:rsidR="0075368D">
        <w:rPr>
          <w:rFonts w:ascii="Times New Roman" w:hAnsi="Times New Roman" w:cs="Times New Roman"/>
        </w:rPr>
        <w:t>s</w:t>
      </w:r>
      <w:r w:rsidR="00F15C32">
        <w:rPr>
          <w:rFonts w:ascii="Times New Roman" w:hAnsi="Times New Roman" w:cs="Times New Roman"/>
        </w:rPr>
        <w:t xml:space="preserve"> due to erosion and stem borer impact. </w:t>
      </w:r>
      <w:r w:rsidR="00ED5AA6">
        <w:rPr>
          <w:rFonts w:ascii="Times New Roman" w:hAnsi="Times New Roman" w:cs="Times New Roman"/>
        </w:rPr>
        <w:t>In</w:t>
      </w:r>
      <w:r w:rsidR="001E268A">
        <w:rPr>
          <w:rFonts w:ascii="Times New Roman" w:hAnsi="Times New Roman" w:cs="Times New Roman"/>
        </w:rPr>
        <w:t xml:space="preserve"> </w:t>
      </w:r>
      <w:r w:rsidR="00173568">
        <w:rPr>
          <w:rFonts w:ascii="Times New Roman" w:hAnsi="Times New Roman" w:cs="Times New Roman"/>
        </w:rPr>
        <w:t>2017</w:t>
      </w:r>
      <w:r w:rsidR="001E268A">
        <w:rPr>
          <w:rFonts w:ascii="Times New Roman" w:hAnsi="Times New Roman" w:cs="Times New Roman"/>
        </w:rPr>
        <w:t>, we were able to increase</w:t>
      </w:r>
      <w:r w:rsidR="00173568">
        <w:rPr>
          <w:rFonts w:ascii="Times New Roman" w:hAnsi="Times New Roman" w:cs="Times New Roman"/>
        </w:rPr>
        <w:t xml:space="preserve"> plot</w:t>
      </w:r>
      <w:r w:rsidR="001E268A">
        <w:rPr>
          <w:rFonts w:ascii="Times New Roman" w:hAnsi="Times New Roman" w:cs="Times New Roman"/>
        </w:rPr>
        <w:t xml:space="preserve"> replication </w:t>
      </w:r>
      <w:r w:rsidR="00173568">
        <w:rPr>
          <w:rFonts w:ascii="Times New Roman" w:hAnsi="Times New Roman" w:cs="Times New Roman"/>
        </w:rPr>
        <w:t>because</w:t>
      </w:r>
      <w:r w:rsidR="001E268A">
        <w:rPr>
          <w:rFonts w:ascii="Times New Roman" w:hAnsi="Times New Roman" w:cs="Times New Roman"/>
        </w:rPr>
        <w:t xml:space="preserve"> we only had one site </w:t>
      </w:r>
      <w:r w:rsidR="00173568">
        <w:rPr>
          <w:rFonts w:ascii="Times New Roman" w:hAnsi="Times New Roman" w:cs="Times New Roman"/>
        </w:rPr>
        <w:t>(SDL2)</w:t>
      </w:r>
      <w:r w:rsidR="001E268A">
        <w:rPr>
          <w:rFonts w:ascii="Times New Roman" w:hAnsi="Times New Roman" w:cs="Times New Roman"/>
        </w:rPr>
        <w:t>.</w:t>
      </w:r>
      <w:r w:rsidR="00FD146D">
        <w:rPr>
          <w:rFonts w:ascii="Times New Roman" w:hAnsi="Times New Roman" w:cs="Times New Roman"/>
        </w:rPr>
        <w:t xml:space="preserve"> </w:t>
      </w:r>
      <w:r w:rsidR="001E268A">
        <w:rPr>
          <w:rFonts w:ascii="Times New Roman" w:hAnsi="Times New Roman" w:cs="Times New Roman"/>
        </w:rPr>
        <w:t>Porewater sipper and sediment core replication were limited due to budget constraints.</w:t>
      </w:r>
      <w:r w:rsidR="00F87553">
        <w:rPr>
          <w:rFonts w:ascii="Times New Roman" w:hAnsi="Times New Roman" w:cs="Times New Roman"/>
        </w:rPr>
        <w:t xml:space="preserve"> </w:t>
      </w:r>
    </w:p>
    <w:p w14:paraId="4C5C9794" w14:textId="23BBF57C" w:rsidR="00FD6A60" w:rsidRDefault="00FD6A6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904" w:type="dxa"/>
        <w:tblLayout w:type="fixed"/>
        <w:tblLook w:val="04A0" w:firstRow="1" w:lastRow="0" w:firstColumn="1" w:lastColumn="0" w:noHBand="0" w:noVBand="1"/>
      </w:tblPr>
      <w:tblGrid>
        <w:gridCol w:w="3505"/>
        <w:gridCol w:w="1466"/>
        <w:gridCol w:w="1207"/>
        <w:gridCol w:w="1358"/>
        <w:gridCol w:w="1368"/>
      </w:tblGrid>
      <w:tr w:rsidR="00EF4996" w:rsidRPr="001B56C4" w14:paraId="12AABAF7" w14:textId="77777777" w:rsidTr="00EF4996">
        <w:trPr>
          <w:trHeight w:val="618"/>
        </w:trPr>
        <w:tc>
          <w:tcPr>
            <w:tcW w:w="3505" w:type="dxa"/>
            <w:vAlign w:val="center"/>
          </w:tcPr>
          <w:p w14:paraId="47078648" w14:textId="77777777" w:rsidR="00EF4996" w:rsidRPr="001B56C4" w:rsidRDefault="00EF4996" w:rsidP="00EF4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Align w:val="center"/>
          </w:tcPr>
          <w:p w14:paraId="7D4E017F" w14:textId="77777777" w:rsidR="00EF4996" w:rsidRDefault="00EF4996" w:rsidP="00EF4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33" w:type="dxa"/>
            <w:gridSpan w:val="3"/>
            <w:vAlign w:val="center"/>
          </w:tcPr>
          <w:p w14:paraId="428F2CC6" w14:textId="35E71644" w:rsidR="00EF4996" w:rsidRPr="00F019E5" w:rsidRDefault="00EF4996" w:rsidP="00EF49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19E5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</w:tr>
      <w:tr w:rsidR="00EF4996" w:rsidRPr="001B56C4" w14:paraId="344DEBD5" w14:textId="77777777" w:rsidTr="00EF4996">
        <w:trPr>
          <w:trHeight w:val="426"/>
        </w:trPr>
        <w:tc>
          <w:tcPr>
            <w:tcW w:w="3505" w:type="dxa"/>
            <w:vAlign w:val="center"/>
          </w:tcPr>
          <w:p w14:paraId="3AD35F3C" w14:textId="0534F037" w:rsidR="00EF4996" w:rsidRPr="001B56C4" w:rsidRDefault="00EF4996" w:rsidP="00EF4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Align w:val="center"/>
          </w:tcPr>
          <w:p w14:paraId="6D41FF49" w14:textId="77777777" w:rsidR="00EF4996" w:rsidRDefault="00EF4996" w:rsidP="00EF4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vAlign w:val="center"/>
          </w:tcPr>
          <w:p w14:paraId="59F961E7" w14:textId="349C5A53" w:rsidR="00EF4996" w:rsidRPr="00F019E5" w:rsidRDefault="00EF4996" w:rsidP="00EF49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19E5">
              <w:rPr>
                <w:rFonts w:ascii="Times New Roman" w:hAnsi="Times New Roman" w:cs="Times New Roman"/>
                <w:b/>
                <w:bCs/>
              </w:rPr>
              <w:t>KF1</w:t>
            </w:r>
          </w:p>
        </w:tc>
        <w:tc>
          <w:tcPr>
            <w:tcW w:w="1358" w:type="dxa"/>
            <w:vAlign w:val="center"/>
          </w:tcPr>
          <w:p w14:paraId="4F2DC457" w14:textId="21C0659C" w:rsidR="00EF4996" w:rsidRPr="00F019E5" w:rsidRDefault="00EF4996" w:rsidP="00EF49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19E5">
              <w:rPr>
                <w:rFonts w:ascii="Times New Roman" w:hAnsi="Times New Roman" w:cs="Times New Roman"/>
                <w:b/>
                <w:bCs/>
              </w:rPr>
              <w:t>SDL1</w:t>
            </w:r>
          </w:p>
        </w:tc>
        <w:tc>
          <w:tcPr>
            <w:tcW w:w="1368" w:type="dxa"/>
            <w:vAlign w:val="center"/>
          </w:tcPr>
          <w:p w14:paraId="29D22D40" w14:textId="52DD27B7" w:rsidR="00EF4996" w:rsidRPr="00F019E5" w:rsidRDefault="00EF4996" w:rsidP="00EF49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19E5">
              <w:rPr>
                <w:rFonts w:ascii="Times New Roman" w:hAnsi="Times New Roman" w:cs="Times New Roman"/>
                <w:b/>
                <w:bCs/>
              </w:rPr>
              <w:t>SDL2</w:t>
            </w:r>
          </w:p>
        </w:tc>
      </w:tr>
      <w:tr w:rsidR="00EF4996" w:rsidRPr="001B56C4" w14:paraId="69240B1F" w14:textId="77777777" w:rsidTr="00EF4996">
        <w:trPr>
          <w:trHeight w:val="373"/>
        </w:trPr>
        <w:tc>
          <w:tcPr>
            <w:tcW w:w="3505" w:type="dxa"/>
            <w:vAlign w:val="center"/>
          </w:tcPr>
          <w:p w14:paraId="2C5D2126" w14:textId="7049A4F6" w:rsidR="00EF4996" w:rsidRPr="00F019E5" w:rsidRDefault="00AF3664" w:rsidP="00EF499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 plots</w:t>
            </w:r>
          </w:p>
        </w:tc>
        <w:tc>
          <w:tcPr>
            <w:tcW w:w="1466" w:type="dxa"/>
            <w:vAlign w:val="center"/>
          </w:tcPr>
          <w:p w14:paraId="424A20A5" w14:textId="544A6E1F" w:rsidR="00EF4996" w:rsidRPr="00EF4996" w:rsidRDefault="00AF3664" w:rsidP="00EF499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ckleweed Removal</w:t>
            </w:r>
          </w:p>
        </w:tc>
        <w:tc>
          <w:tcPr>
            <w:tcW w:w="1207" w:type="dxa"/>
            <w:vAlign w:val="center"/>
          </w:tcPr>
          <w:p w14:paraId="0BCD6F52" w14:textId="38B570EE" w:rsidR="00EF4996" w:rsidRPr="00952C8A" w:rsidRDefault="00EF4996" w:rsidP="00EF499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52C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8" w:type="dxa"/>
            <w:vAlign w:val="center"/>
          </w:tcPr>
          <w:p w14:paraId="63345F53" w14:textId="2C4E9640" w:rsidR="00EF4996" w:rsidRPr="00952C8A" w:rsidRDefault="00952C8A" w:rsidP="00EF4996">
            <w:pPr>
              <w:jc w:val="center"/>
              <w:rPr>
                <w:rFonts w:ascii="Times New Roman" w:hAnsi="Times New Roman" w:cs="Times New Roman"/>
              </w:rPr>
            </w:pPr>
            <w:r w:rsidRPr="00952C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8" w:type="dxa"/>
            <w:vAlign w:val="center"/>
          </w:tcPr>
          <w:p w14:paraId="6B39D861" w14:textId="07A2B8D4" w:rsidR="00EF4996" w:rsidRPr="00952C8A" w:rsidRDefault="00952C8A" w:rsidP="00EF4996">
            <w:pPr>
              <w:jc w:val="center"/>
              <w:rPr>
                <w:rFonts w:ascii="Times New Roman" w:hAnsi="Times New Roman" w:cs="Times New Roman"/>
              </w:rPr>
            </w:pPr>
            <w:r w:rsidRPr="00952C8A">
              <w:rPr>
                <w:rFonts w:ascii="Times New Roman" w:hAnsi="Times New Roman" w:cs="Times New Roman"/>
              </w:rPr>
              <w:t>10</w:t>
            </w:r>
          </w:p>
        </w:tc>
      </w:tr>
      <w:tr w:rsidR="00EF4996" w:rsidRPr="001B56C4" w14:paraId="74F41D8B" w14:textId="77777777" w:rsidTr="00EF4996">
        <w:trPr>
          <w:trHeight w:val="445"/>
        </w:trPr>
        <w:tc>
          <w:tcPr>
            <w:tcW w:w="3505" w:type="dxa"/>
            <w:vAlign w:val="center"/>
          </w:tcPr>
          <w:p w14:paraId="26CB8FEF" w14:textId="63507C68" w:rsidR="00EF4996" w:rsidRPr="001B56C4" w:rsidRDefault="00EF4996" w:rsidP="00EF49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6" w:type="dxa"/>
            <w:vAlign w:val="center"/>
          </w:tcPr>
          <w:p w14:paraId="2E881315" w14:textId="4AED08CA" w:rsidR="00EF4996" w:rsidRPr="001B56C4" w:rsidRDefault="00EF4996" w:rsidP="00EF49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07" w:type="dxa"/>
            <w:vAlign w:val="center"/>
          </w:tcPr>
          <w:p w14:paraId="6A5D9E56" w14:textId="64625D22" w:rsidR="00EF4996" w:rsidRPr="00952C8A" w:rsidRDefault="00DA7319" w:rsidP="00EF4996">
            <w:pPr>
              <w:jc w:val="center"/>
              <w:rPr>
                <w:rFonts w:ascii="Times New Roman" w:hAnsi="Times New Roman" w:cs="Times New Roman"/>
              </w:rPr>
            </w:pPr>
            <w:r w:rsidRPr="00952C8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8" w:type="dxa"/>
            <w:vAlign w:val="center"/>
          </w:tcPr>
          <w:p w14:paraId="24903345" w14:textId="7F80563F" w:rsidR="00EF4996" w:rsidRPr="00952C8A" w:rsidRDefault="00952C8A" w:rsidP="00EF4996">
            <w:pPr>
              <w:jc w:val="center"/>
              <w:rPr>
                <w:rFonts w:ascii="Times New Roman" w:hAnsi="Times New Roman" w:cs="Times New Roman"/>
              </w:rPr>
            </w:pPr>
            <w:r w:rsidRPr="00952C8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8" w:type="dxa"/>
            <w:vAlign w:val="center"/>
          </w:tcPr>
          <w:p w14:paraId="4B0B925E" w14:textId="7A3C3FC4" w:rsidR="00EF4996" w:rsidRPr="00952C8A" w:rsidRDefault="00952C8A" w:rsidP="00EF4996">
            <w:pPr>
              <w:jc w:val="center"/>
              <w:rPr>
                <w:rFonts w:ascii="Times New Roman" w:hAnsi="Times New Roman" w:cs="Times New Roman"/>
              </w:rPr>
            </w:pPr>
            <w:r w:rsidRPr="00952C8A">
              <w:rPr>
                <w:rFonts w:ascii="Times New Roman" w:hAnsi="Times New Roman" w:cs="Times New Roman"/>
              </w:rPr>
              <w:t>20</w:t>
            </w:r>
          </w:p>
        </w:tc>
      </w:tr>
      <w:tr w:rsidR="00EF4996" w:rsidRPr="001B56C4" w14:paraId="271246BB" w14:textId="77777777" w:rsidTr="00EF4996">
        <w:trPr>
          <w:trHeight w:val="454"/>
        </w:trPr>
        <w:tc>
          <w:tcPr>
            <w:tcW w:w="3505" w:type="dxa"/>
            <w:vAlign w:val="center"/>
          </w:tcPr>
          <w:p w14:paraId="541E4F3D" w14:textId="1A6209E3" w:rsidR="00EF4996" w:rsidRPr="001B56C4" w:rsidRDefault="00EF4996" w:rsidP="00EF49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6" w:type="dxa"/>
            <w:vAlign w:val="center"/>
          </w:tcPr>
          <w:p w14:paraId="7BCBB995" w14:textId="466F85BC" w:rsidR="00EF4996" w:rsidRPr="001B56C4" w:rsidRDefault="00AF3664" w:rsidP="00EF49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dgrass Removal</w:t>
            </w:r>
          </w:p>
        </w:tc>
        <w:tc>
          <w:tcPr>
            <w:tcW w:w="1207" w:type="dxa"/>
            <w:vAlign w:val="center"/>
          </w:tcPr>
          <w:p w14:paraId="29D2A6D0" w14:textId="6EF1878B" w:rsidR="00EF4996" w:rsidRPr="00952C8A" w:rsidRDefault="00952C8A" w:rsidP="00EF4996">
            <w:pPr>
              <w:jc w:val="center"/>
              <w:rPr>
                <w:rFonts w:ascii="Times New Roman" w:hAnsi="Times New Roman" w:cs="Times New Roman"/>
              </w:rPr>
            </w:pPr>
            <w:r w:rsidRPr="00952C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8" w:type="dxa"/>
            <w:vAlign w:val="center"/>
          </w:tcPr>
          <w:p w14:paraId="11563043" w14:textId="5DC16C4B" w:rsidR="00EF4996" w:rsidRPr="00952C8A" w:rsidRDefault="00952C8A" w:rsidP="00EF4996">
            <w:pPr>
              <w:jc w:val="center"/>
              <w:rPr>
                <w:rFonts w:ascii="Times New Roman" w:hAnsi="Times New Roman" w:cs="Times New Roman"/>
              </w:rPr>
            </w:pPr>
            <w:r w:rsidRPr="00952C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8" w:type="dxa"/>
            <w:vAlign w:val="center"/>
          </w:tcPr>
          <w:p w14:paraId="328644BF" w14:textId="359FA1CE" w:rsidR="00EF4996" w:rsidRPr="00952C8A" w:rsidRDefault="00952C8A" w:rsidP="00EF4996">
            <w:pPr>
              <w:jc w:val="center"/>
              <w:rPr>
                <w:rFonts w:ascii="Times New Roman" w:hAnsi="Times New Roman" w:cs="Times New Roman"/>
              </w:rPr>
            </w:pPr>
            <w:r w:rsidRPr="00952C8A">
              <w:rPr>
                <w:rFonts w:ascii="Times New Roman" w:hAnsi="Times New Roman" w:cs="Times New Roman"/>
              </w:rPr>
              <w:t>10</w:t>
            </w:r>
          </w:p>
        </w:tc>
      </w:tr>
      <w:tr w:rsidR="00F019E5" w:rsidRPr="001B56C4" w14:paraId="71B2E6D3" w14:textId="77777777" w:rsidTr="00EF4996">
        <w:trPr>
          <w:trHeight w:val="454"/>
        </w:trPr>
        <w:tc>
          <w:tcPr>
            <w:tcW w:w="3505" w:type="dxa"/>
            <w:vAlign w:val="center"/>
          </w:tcPr>
          <w:p w14:paraId="02BD16CA" w14:textId="77777777" w:rsidR="00F019E5" w:rsidRPr="001B56C4" w:rsidRDefault="00F019E5" w:rsidP="00EF49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6" w:type="dxa"/>
            <w:vAlign w:val="center"/>
          </w:tcPr>
          <w:p w14:paraId="2B1FF43D" w14:textId="77777777" w:rsidR="00F019E5" w:rsidRDefault="00F019E5" w:rsidP="00EF4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vAlign w:val="center"/>
          </w:tcPr>
          <w:p w14:paraId="03E98C20" w14:textId="77777777" w:rsidR="00F019E5" w:rsidRPr="00952C8A" w:rsidRDefault="00F019E5" w:rsidP="00EF4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vAlign w:val="center"/>
          </w:tcPr>
          <w:p w14:paraId="31B16870" w14:textId="77777777" w:rsidR="00F019E5" w:rsidRPr="00952C8A" w:rsidRDefault="00F019E5" w:rsidP="00EF4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7E006F18" w14:textId="77777777" w:rsidR="00F019E5" w:rsidRPr="00952C8A" w:rsidRDefault="00F019E5" w:rsidP="00EF49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3664" w:rsidRPr="001B56C4" w14:paraId="53EB5163" w14:textId="77777777" w:rsidTr="00EF4996">
        <w:trPr>
          <w:trHeight w:val="454"/>
        </w:trPr>
        <w:tc>
          <w:tcPr>
            <w:tcW w:w="3505" w:type="dxa"/>
            <w:vAlign w:val="center"/>
          </w:tcPr>
          <w:p w14:paraId="68683244" w14:textId="6E418403" w:rsidR="00AF3664" w:rsidRPr="00F019E5" w:rsidRDefault="00AF3664" w:rsidP="00AF36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19E5">
              <w:rPr>
                <w:rFonts w:ascii="Times New Roman" w:hAnsi="Times New Roman" w:cs="Times New Roman"/>
                <w:b/>
                <w:bCs/>
              </w:rPr>
              <w:t>Porewa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ippers </w:t>
            </w:r>
            <w:r w:rsidRPr="00F019E5">
              <w:rPr>
                <w:rFonts w:ascii="Times New Roman" w:hAnsi="Times New Roman" w:cs="Times New Roman"/>
                <w:b/>
                <w:bCs/>
              </w:rPr>
              <w:t>(salinity, DOC, nitrate, ammonium)</w:t>
            </w:r>
          </w:p>
        </w:tc>
        <w:tc>
          <w:tcPr>
            <w:tcW w:w="1466" w:type="dxa"/>
            <w:vAlign w:val="center"/>
          </w:tcPr>
          <w:p w14:paraId="005D476E" w14:textId="6272621F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ckleweed Removal</w:t>
            </w:r>
          </w:p>
        </w:tc>
        <w:tc>
          <w:tcPr>
            <w:tcW w:w="1207" w:type="dxa"/>
            <w:vAlign w:val="center"/>
          </w:tcPr>
          <w:p w14:paraId="1589E995" w14:textId="4730ABBC" w:rsidR="00AF3664" w:rsidRPr="00952C8A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8" w:type="dxa"/>
            <w:vAlign w:val="center"/>
          </w:tcPr>
          <w:p w14:paraId="66D2A975" w14:textId="54031709" w:rsidR="00AF3664" w:rsidRPr="00952C8A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8" w:type="dxa"/>
            <w:vAlign w:val="center"/>
          </w:tcPr>
          <w:p w14:paraId="3ABBDBC8" w14:textId="6F5CCF82" w:rsidR="00AF3664" w:rsidRPr="00952C8A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F3664" w:rsidRPr="001B56C4" w14:paraId="48DD5C7E" w14:textId="77777777" w:rsidTr="00EF4996">
        <w:trPr>
          <w:trHeight w:val="454"/>
        </w:trPr>
        <w:tc>
          <w:tcPr>
            <w:tcW w:w="3505" w:type="dxa"/>
            <w:vAlign w:val="center"/>
          </w:tcPr>
          <w:p w14:paraId="19945C71" w14:textId="77777777" w:rsidR="00AF3664" w:rsidRPr="001B56C4" w:rsidRDefault="00AF3664" w:rsidP="00AF36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6" w:type="dxa"/>
            <w:vAlign w:val="center"/>
          </w:tcPr>
          <w:p w14:paraId="6BAB235B" w14:textId="592B22FD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07" w:type="dxa"/>
            <w:vAlign w:val="center"/>
          </w:tcPr>
          <w:p w14:paraId="1F783EC4" w14:textId="712EED04" w:rsidR="00AF3664" w:rsidRPr="00952C8A" w:rsidRDefault="00480308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A73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8" w:type="dxa"/>
            <w:vAlign w:val="center"/>
          </w:tcPr>
          <w:p w14:paraId="630C9D79" w14:textId="720E3B86" w:rsidR="00AF3664" w:rsidRPr="00952C8A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8" w:type="dxa"/>
            <w:vAlign w:val="center"/>
          </w:tcPr>
          <w:p w14:paraId="7602149A" w14:textId="0B822922" w:rsidR="00AF3664" w:rsidRPr="00952C8A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F3664" w:rsidRPr="001B56C4" w14:paraId="0A62F52D" w14:textId="77777777" w:rsidTr="00EF4996">
        <w:trPr>
          <w:trHeight w:val="454"/>
        </w:trPr>
        <w:tc>
          <w:tcPr>
            <w:tcW w:w="3505" w:type="dxa"/>
            <w:vAlign w:val="center"/>
          </w:tcPr>
          <w:p w14:paraId="4E2DB9B6" w14:textId="77777777" w:rsidR="00AF3664" w:rsidRPr="001B56C4" w:rsidRDefault="00AF3664" w:rsidP="00AF36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6" w:type="dxa"/>
            <w:vAlign w:val="center"/>
          </w:tcPr>
          <w:p w14:paraId="4B3A606B" w14:textId="66EA3B0B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dgrass Removal</w:t>
            </w:r>
          </w:p>
        </w:tc>
        <w:tc>
          <w:tcPr>
            <w:tcW w:w="1207" w:type="dxa"/>
            <w:vAlign w:val="center"/>
          </w:tcPr>
          <w:p w14:paraId="1991D8E4" w14:textId="45291478" w:rsidR="00AF3664" w:rsidRPr="00952C8A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8" w:type="dxa"/>
            <w:vAlign w:val="center"/>
          </w:tcPr>
          <w:p w14:paraId="0B3A6B83" w14:textId="270E6C48" w:rsidR="00AF3664" w:rsidRPr="00952C8A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8" w:type="dxa"/>
            <w:vAlign w:val="center"/>
          </w:tcPr>
          <w:p w14:paraId="5B3B3B68" w14:textId="4D2E2755" w:rsidR="00AF3664" w:rsidRPr="00952C8A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6463E" w:rsidRPr="001B56C4" w14:paraId="3F748768" w14:textId="77777777" w:rsidTr="00EF4996">
        <w:trPr>
          <w:trHeight w:val="454"/>
        </w:trPr>
        <w:tc>
          <w:tcPr>
            <w:tcW w:w="3505" w:type="dxa"/>
            <w:vAlign w:val="center"/>
          </w:tcPr>
          <w:p w14:paraId="4ABE0A62" w14:textId="77777777" w:rsidR="0056463E" w:rsidRPr="001B56C4" w:rsidRDefault="0056463E" w:rsidP="00F01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6" w:type="dxa"/>
            <w:vAlign w:val="center"/>
          </w:tcPr>
          <w:p w14:paraId="77A13421" w14:textId="77777777" w:rsidR="0056463E" w:rsidRDefault="0056463E" w:rsidP="00F019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vAlign w:val="center"/>
          </w:tcPr>
          <w:p w14:paraId="7E59D0B8" w14:textId="77777777" w:rsidR="0056463E" w:rsidRDefault="0056463E" w:rsidP="00F019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vAlign w:val="center"/>
          </w:tcPr>
          <w:p w14:paraId="56A91110" w14:textId="77777777" w:rsidR="0056463E" w:rsidRDefault="0056463E" w:rsidP="00F019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2F007425" w14:textId="77777777" w:rsidR="0056463E" w:rsidRDefault="0056463E" w:rsidP="00F019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3664" w:rsidRPr="001B56C4" w14:paraId="1B5B51D4" w14:textId="77777777" w:rsidTr="00EF4996">
        <w:trPr>
          <w:trHeight w:val="454"/>
        </w:trPr>
        <w:tc>
          <w:tcPr>
            <w:tcW w:w="3505" w:type="dxa"/>
            <w:vAlign w:val="center"/>
          </w:tcPr>
          <w:p w14:paraId="3B202C6A" w14:textId="7BB1FBAA" w:rsidR="00AF3664" w:rsidRPr="001B56C4" w:rsidRDefault="00AF3664" w:rsidP="00AF36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diment cores</w:t>
            </w:r>
            <w:r w:rsidRPr="00F019E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iron oxide</w:t>
            </w:r>
            <w:r w:rsidRPr="00F019E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66" w:type="dxa"/>
            <w:vAlign w:val="center"/>
          </w:tcPr>
          <w:p w14:paraId="5C54C53C" w14:textId="42E80DDB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ckleweed Removal</w:t>
            </w:r>
          </w:p>
        </w:tc>
        <w:tc>
          <w:tcPr>
            <w:tcW w:w="1207" w:type="dxa"/>
            <w:vAlign w:val="center"/>
          </w:tcPr>
          <w:p w14:paraId="3B1F69C3" w14:textId="5AE8DE9F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8" w:type="dxa"/>
            <w:vAlign w:val="center"/>
          </w:tcPr>
          <w:p w14:paraId="3F2924F2" w14:textId="32B155ED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dxa"/>
            <w:vAlign w:val="center"/>
          </w:tcPr>
          <w:p w14:paraId="287B4037" w14:textId="0A6868F3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F3664" w:rsidRPr="001B56C4" w14:paraId="379151A0" w14:textId="77777777" w:rsidTr="00EF4996">
        <w:trPr>
          <w:trHeight w:val="454"/>
        </w:trPr>
        <w:tc>
          <w:tcPr>
            <w:tcW w:w="3505" w:type="dxa"/>
            <w:vAlign w:val="center"/>
          </w:tcPr>
          <w:p w14:paraId="10BA0F45" w14:textId="77777777" w:rsidR="00AF3664" w:rsidRPr="001B56C4" w:rsidRDefault="00AF3664" w:rsidP="00AF36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6" w:type="dxa"/>
            <w:vAlign w:val="center"/>
          </w:tcPr>
          <w:p w14:paraId="4CE88FAD" w14:textId="5B6863DF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07" w:type="dxa"/>
            <w:vAlign w:val="center"/>
          </w:tcPr>
          <w:p w14:paraId="10DCAFE0" w14:textId="4A34B566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8" w:type="dxa"/>
            <w:vAlign w:val="center"/>
          </w:tcPr>
          <w:p w14:paraId="7D53D78C" w14:textId="583A289B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dxa"/>
            <w:vAlign w:val="center"/>
          </w:tcPr>
          <w:p w14:paraId="14811863" w14:textId="628EEB72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AF3664" w:rsidRPr="001B56C4" w14:paraId="17D9D83E" w14:textId="77777777" w:rsidTr="00EF4996">
        <w:trPr>
          <w:trHeight w:val="454"/>
        </w:trPr>
        <w:tc>
          <w:tcPr>
            <w:tcW w:w="3505" w:type="dxa"/>
            <w:vAlign w:val="center"/>
          </w:tcPr>
          <w:p w14:paraId="03683D85" w14:textId="77777777" w:rsidR="00AF3664" w:rsidRPr="001B56C4" w:rsidRDefault="00AF3664" w:rsidP="00AF36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6" w:type="dxa"/>
            <w:vAlign w:val="center"/>
          </w:tcPr>
          <w:p w14:paraId="510CBBF5" w14:textId="4ECC4FA2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dgrass Removal</w:t>
            </w:r>
          </w:p>
        </w:tc>
        <w:tc>
          <w:tcPr>
            <w:tcW w:w="1207" w:type="dxa"/>
            <w:vAlign w:val="center"/>
          </w:tcPr>
          <w:p w14:paraId="70937906" w14:textId="631FE3E4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8" w:type="dxa"/>
            <w:vAlign w:val="center"/>
          </w:tcPr>
          <w:p w14:paraId="6496BEE8" w14:textId="597699DD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dxa"/>
            <w:vAlign w:val="center"/>
          </w:tcPr>
          <w:p w14:paraId="0626C17F" w14:textId="1FEB64F5" w:rsidR="00AF3664" w:rsidRDefault="00AF3664" w:rsidP="00AF3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2CBDCE4B" w14:textId="49C3F6A1" w:rsidR="00010F3E" w:rsidRDefault="001735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625AFD3" w14:textId="48829030" w:rsidR="004652FE" w:rsidRPr="007155A1" w:rsidRDefault="004C106C" w:rsidP="004652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D2590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4652FE" w:rsidRPr="00C8096F">
        <w:rPr>
          <w:rFonts w:ascii="Times New Roman" w:hAnsi="Times New Roman" w:cs="Times New Roman"/>
          <w:b/>
          <w:bCs/>
        </w:rPr>
        <w:t xml:space="preserve">Output table of </w:t>
      </w:r>
      <w:r w:rsidR="004C60A6">
        <w:rPr>
          <w:rFonts w:ascii="Times New Roman" w:hAnsi="Times New Roman" w:cs="Times New Roman"/>
          <w:b/>
          <w:bCs/>
        </w:rPr>
        <w:t>m</w:t>
      </w:r>
      <w:r w:rsidR="004652FE" w:rsidRPr="00C8096F">
        <w:rPr>
          <w:rFonts w:ascii="Times New Roman" w:hAnsi="Times New Roman" w:cs="Times New Roman"/>
          <w:b/>
          <w:bCs/>
        </w:rPr>
        <w:t xml:space="preserve">odels of </w:t>
      </w:r>
      <w:r w:rsidR="004652FE">
        <w:rPr>
          <w:rFonts w:ascii="Times New Roman" w:hAnsi="Times New Roman" w:cs="Times New Roman"/>
          <w:b/>
          <w:bCs/>
        </w:rPr>
        <w:t>above- and belowground biomass</w:t>
      </w:r>
      <w:r w:rsidR="004652FE" w:rsidRPr="00C8096F">
        <w:rPr>
          <w:rFonts w:ascii="Times New Roman" w:hAnsi="Times New Roman" w:cs="Times New Roman"/>
          <w:b/>
          <w:bCs/>
        </w:rPr>
        <w:t>.</w:t>
      </w:r>
      <w:r w:rsidR="004652FE" w:rsidRPr="00C8096F">
        <w:rPr>
          <w:rFonts w:ascii="Times New Roman" w:hAnsi="Times New Roman" w:cs="Times New Roman"/>
        </w:rPr>
        <w:t xml:space="preserve"> Results of </w:t>
      </w:r>
      <w:r w:rsidR="00731760">
        <w:rPr>
          <w:rFonts w:ascii="Times New Roman" w:hAnsi="Times New Roman" w:cs="Times New Roman"/>
        </w:rPr>
        <w:t xml:space="preserve">the </w:t>
      </w:r>
      <w:r w:rsidR="004652FE" w:rsidRPr="00C8096F">
        <w:rPr>
          <w:rFonts w:ascii="Times New Roman" w:hAnsi="Times New Roman" w:cs="Times New Roman"/>
        </w:rPr>
        <w:t>GL</w:t>
      </w:r>
      <w:r w:rsidR="00494B2C">
        <w:rPr>
          <w:rFonts w:ascii="Times New Roman" w:hAnsi="Times New Roman" w:cs="Times New Roman"/>
        </w:rPr>
        <w:t>M</w:t>
      </w:r>
      <w:r w:rsidR="004652FE" w:rsidRPr="00C8096F">
        <w:rPr>
          <w:rFonts w:ascii="Times New Roman" w:hAnsi="Times New Roman" w:cs="Times New Roman"/>
        </w:rPr>
        <w:t>M</w:t>
      </w:r>
      <w:r w:rsidR="00630389">
        <w:rPr>
          <w:rFonts w:ascii="Times New Roman" w:hAnsi="Times New Roman" w:cs="Times New Roman"/>
        </w:rPr>
        <w:t xml:space="preserve"> with </w:t>
      </w:r>
      <w:r w:rsidR="00494B2C">
        <w:rPr>
          <w:rFonts w:ascii="Times New Roman" w:hAnsi="Times New Roman" w:cs="Times New Roman"/>
        </w:rPr>
        <w:t xml:space="preserve">a </w:t>
      </w:r>
      <w:r w:rsidR="00FD4011">
        <w:rPr>
          <w:rFonts w:ascii="Times New Roman" w:hAnsi="Times New Roman" w:cs="Times New Roman"/>
        </w:rPr>
        <w:t>zero-inflation</w:t>
      </w:r>
      <w:r w:rsidR="00630389">
        <w:rPr>
          <w:rFonts w:ascii="Times New Roman" w:hAnsi="Times New Roman" w:cs="Times New Roman"/>
        </w:rPr>
        <w:t xml:space="preserve"> parameter </w:t>
      </w:r>
      <w:r w:rsidR="00494B2C">
        <w:rPr>
          <w:rFonts w:ascii="Times New Roman" w:hAnsi="Times New Roman" w:cs="Times New Roman"/>
        </w:rPr>
        <w:t>(</w:t>
      </w:r>
      <w:r w:rsidR="004652FE" w:rsidRPr="00C8096F">
        <w:rPr>
          <w:rFonts w:ascii="Times New Roman" w:hAnsi="Times New Roman" w:cs="Times New Roman"/>
        </w:rPr>
        <w:t>Gaussia</w:t>
      </w:r>
      <w:r w:rsidR="00494B2C">
        <w:rPr>
          <w:rFonts w:ascii="Times New Roman" w:hAnsi="Times New Roman" w:cs="Times New Roman"/>
        </w:rPr>
        <w:t>n)</w:t>
      </w:r>
      <w:r w:rsidR="004652FE" w:rsidRPr="00C8096F">
        <w:rPr>
          <w:rFonts w:ascii="Times New Roman" w:hAnsi="Times New Roman" w:cs="Times New Roman"/>
        </w:rPr>
        <w:t xml:space="preserve"> testing the effect of treatment (Cordgrass Removal, Pickleweed Removal, Mixed) on </w:t>
      </w:r>
      <w:r w:rsidR="004652FE">
        <w:rPr>
          <w:rFonts w:ascii="Times New Roman" w:hAnsi="Times New Roman" w:cs="Times New Roman"/>
        </w:rPr>
        <w:t>above</w:t>
      </w:r>
      <w:r w:rsidR="00630389">
        <w:rPr>
          <w:rFonts w:ascii="Times New Roman" w:hAnsi="Times New Roman" w:cs="Times New Roman"/>
        </w:rPr>
        <w:t>ground biomass</w:t>
      </w:r>
      <w:r w:rsidR="004652FE">
        <w:rPr>
          <w:rFonts w:ascii="Times New Roman" w:hAnsi="Times New Roman" w:cs="Times New Roman"/>
        </w:rPr>
        <w:t xml:space="preserve"> and</w:t>
      </w:r>
      <w:r w:rsidR="00731760">
        <w:rPr>
          <w:rFonts w:ascii="Times New Roman" w:hAnsi="Times New Roman" w:cs="Times New Roman"/>
        </w:rPr>
        <w:t xml:space="preserve"> the linear model</w:t>
      </w:r>
      <w:r w:rsidR="00630389">
        <w:rPr>
          <w:rFonts w:ascii="Times New Roman" w:hAnsi="Times New Roman" w:cs="Times New Roman"/>
        </w:rPr>
        <w:t xml:space="preserve"> testing the effect of </w:t>
      </w:r>
      <w:r w:rsidR="00731760">
        <w:rPr>
          <w:rFonts w:ascii="Times New Roman" w:hAnsi="Times New Roman" w:cs="Times New Roman"/>
        </w:rPr>
        <w:t>treatment</w:t>
      </w:r>
      <w:r w:rsidR="00630389">
        <w:rPr>
          <w:rFonts w:ascii="Times New Roman" w:hAnsi="Times New Roman" w:cs="Times New Roman"/>
        </w:rPr>
        <w:t xml:space="preserve"> on </w:t>
      </w:r>
      <w:r w:rsidR="004652FE">
        <w:rPr>
          <w:rFonts w:ascii="Times New Roman" w:hAnsi="Times New Roman" w:cs="Times New Roman"/>
        </w:rPr>
        <w:t>belowground biomass</w:t>
      </w:r>
      <w:r w:rsidR="004652FE" w:rsidRPr="00C8096F">
        <w:rPr>
          <w:rFonts w:ascii="Times New Roman" w:hAnsi="Times New Roman" w:cs="Times New Roman"/>
        </w:rPr>
        <w:t xml:space="preserve">. </w:t>
      </w:r>
    </w:p>
    <w:p w14:paraId="71D93058" w14:textId="77777777" w:rsidR="00D63433" w:rsidRPr="00CE2C20" w:rsidRDefault="00D6343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4534" w:type="pct"/>
        <w:tblLayout w:type="fixed"/>
        <w:tblLook w:val="04A0" w:firstRow="1" w:lastRow="0" w:firstColumn="1" w:lastColumn="0" w:noHBand="0" w:noVBand="1"/>
      </w:tblPr>
      <w:tblGrid>
        <w:gridCol w:w="1619"/>
        <w:gridCol w:w="588"/>
        <w:gridCol w:w="1477"/>
        <w:gridCol w:w="1297"/>
        <w:gridCol w:w="872"/>
        <w:gridCol w:w="1341"/>
        <w:gridCol w:w="1285"/>
      </w:tblGrid>
      <w:tr w:rsidR="00652E2C" w:rsidRPr="00E83523" w14:paraId="465EA1D0" w14:textId="77777777" w:rsidTr="00652E2C">
        <w:trPr>
          <w:trHeight w:val="550"/>
        </w:trPr>
        <w:tc>
          <w:tcPr>
            <w:tcW w:w="954" w:type="pct"/>
            <w:vAlign w:val="center"/>
          </w:tcPr>
          <w:p w14:paraId="667A1E81" w14:textId="77777777" w:rsidR="00652E2C" w:rsidRPr="00010871" w:rsidRDefault="00652E2C" w:rsidP="00D5476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46" w:type="pct"/>
            <w:gridSpan w:val="6"/>
            <w:vAlign w:val="center"/>
          </w:tcPr>
          <w:p w14:paraId="41431A8E" w14:textId="616736D9" w:rsidR="00652E2C" w:rsidRPr="00010871" w:rsidDel="005D2F90" w:rsidRDefault="00652E2C" w:rsidP="00D547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pendent Variables </w:t>
            </w:r>
          </w:p>
        </w:tc>
      </w:tr>
      <w:tr w:rsidR="0040372C" w:rsidRPr="00E83523" w14:paraId="00A0D8BA" w14:textId="77777777" w:rsidTr="007155A1">
        <w:trPr>
          <w:trHeight w:val="550"/>
        </w:trPr>
        <w:tc>
          <w:tcPr>
            <w:tcW w:w="954" w:type="pct"/>
            <w:vAlign w:val="center"/>
          </w:tcPr>
          <w:p w14:paraId="04FC3F34" w14:textId="77777777" w:rsidR="0040372C" w:rsidRPr="00010871" w:rsidRDefault="0040372C" w:rsidP="00D54761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gridSpan w:val="3"/>
            <w:vAlign w:val="center"/>
          </w:tcPr>
          <w:p w14:paraId="6BEF3044" w14:textId="341BDCFA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010871">
              <w:rPr>
                <w:rFonts w:ascii="Times New Roman" w:hAnsi="Times New Roman" w:cs="Times New Roman"/>
                <w:b/>
                <w:bCs/>
              </w:rPr>
              <w:t xml:space="preserve">boveground biomass </w:t>
            </w:r>
          </w:p>
        </w:tc>
        <w:tc>
          <w:tcPr>
            <w:tcW w:w="2063" w:type="pct"/>
            <w:gridSpan w:val="3"/>
            <w:vAlign w:val="center"/>
          </w:tcPr>
          <w:p w14:paraId="05FC186F" w14:textId="4615D6A0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lowground</w:t>
            </w:r>
            <w:r w:rsidRPr="00010871">
              <w:rPr>
                <w:rFonts w:ascii="Times New Roman" w:hAnsi="Times New Roman" w:cs="Times New Roman"/>
                <w:b/>
                <w:bCs/>
              </w:rPr>
              <w:t xml:space="preserve"> biomass</w:t>
            </w:r>
          </w:p>
        </w:tc>
      </w:tr>
      <w:tr w:rsidR="00624520" w:rsidRPr="00E83523" w14:paraId="55F71253" w14:textId="77777777" w:rsidTr="007155A1">
        <w:trPr>
          <w:trHeight w:val="629"/>
        </w:trPr>
        <w:tc>
          <w:tcPr>
            <w:tcW w:w="954" w:type="pct"/>
            <w:vAlign w:val="center"/>
          </w:tcPr>
          <w:p w14:paraId="35A70B0C" w14:textId="544EFE45" w:rsidR="00624520" w:rsidRPr="00010871" w:rsidRDefault="00624520" w:rsidP="0062452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vAlign w:val="center"/>
          </w:tcPr>
          <w:p w14:paraId="3BE1EE23" w14:textId="77777777" w:rsidR="00624520" w:rsidRPr="00FD4011" w:rsidRDefault="00624520" w:rsidP="0062452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4011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871" w:type="pct"/>
            <w:vAlign w:val="center"/>
          </w:tcPr>
          <w:p w14:paraId="657993DF" w14:textId="738D9A4F" w:rsidR="00624520" w:rsidRPr="00010871" w:rsidRDefault="00624520" w:rsidP="0062452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096F">
              <w:rPr>
                <w:rFonts w:ascii="Times New Roman" w:hAnsi="Times New Roman" w:cs="Times New Roman"/>
              </w:rPr>
              <w:t>χ</w:t>
            </w:r>
            <w:r w:rsidRPr="00C8096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65" w:type="pct"/>
            <w:vAlign w:val="center"/>
          </w:tcPr>
          <w:p w14:paraId="042AC614" w14:textId="42597596" w:rsidR="00624520" w:rsidRPr="00010871" w:rsidRDefault="00624520" w:rsidP="0062452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096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514" w:type="pct"/>
            <w:vAlign w:val="center"/>
          </w:tcPr>
          <w:p w14:paraId="77FDAE9A" w14:textId="1B68D84D" w:rsidR="00624520" w:rsidRPr="00FD4011" w:rsidRDefault="00624520" w:rsidP="0062452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4011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791" w:type="pct"/>
            <w:vAlign w:val="center"/>
          </w:tcPr>
          <w:p w14:paraId="5A2032C5" w14:textId="68503F13" w:rsidR="00624520" w:rsidRPr="00B71CD6" w:rsidRDefault="00B71CD6" w:rsidP="0062452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4011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758" w:type="pct"/>
            <w:vAlign w:val="center"/>
          </w:tcPr>
          <w:p w14:paraId="20488DE7" w14:textId="50F2A6B6" w:rsidR="00624520" w:rsidRPr="00010871" w:rsidRDefault="00624520" w:rsidP="0062452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096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0372C" w:rsidRPr="00E83523" w14:paraId="11493309" w14:textId="77777777" w:rsidTr="007155A1">
        <w:trPr>
          <w:trHeight w:val="600"/>
        </w:trPr>
        <w:tc>
          <w:tcPr>
            <w:tcW w:w="954" w:type="pct"/>
            <w:vAlign w:val="center"/>
          </w:tcPr>
          <w:p w14:paraId="0286CAB4" w14:textId="0C099626" w:rsidR="0040372C" w:rsidRPr="00010871" w:rsidRDefault="0040372C" w:rsidP="00D547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347" w:type="pct"/>
            <w:vAlign w:val="center"/>
          </w:tcPr>
          <w:p w14:paraId="6BA0E1F8" w14:textId="6E07687C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1" w:type="pct"/>
            <w:vAlign w:val="center"/>
          </w:tcPr>
          <w:p w14:paraId="1609EA4C" w14:textId="5D91605E" w:rsidR="0040372C" w:rsidRPr="00010871" w:rsidRDefault="00C5051F" w:rsidP="00D54761">
            <w:pPr>
              <w:jc w:val="center"/>
              <w:rPr>
                <w:rFonts w:ascii="Times New Roman" w:hAnsi="Times New Roman" w:cs="Times New Roman"/>
              </w:rPr>
            </w:pPr>
            <w:r w:rsidRPr="00C5051F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765" w:type="pct"/>
            <w:vAlign w:val="center"/>
          </w:tcPr>
          <w:p w14:paraId="156E1B30" w14:textId="07EED8F2" w:rsidR="0040372C" w:rsidRPr="00010871" w:rsidRDefault="00C5051F" w:rsidP="00D54761">
            <w:pPr>
              <w:jc w:val="center"/>
              <w:rPr>
                <w:rFonts w:ascii="Times New Roman" w:hAnsi="Times New Roman" w:cs="Times New Roman"/>
              </w:rPr>
            </w:pPr>
            <w:r w:rsidRPr="00C5051F">
              <w:rPr>
                <w:rFonts w:ascii="Times New Roman" w:hAnsi="Times New Roman" w:cs="Times New Roman"/>
              </w:rPr>
              <w:t>0.5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4" w:type="pct"/>
            <w:vAlign w:val="center"/>
          </w:tcPr>
          <w:p w14:paraId="3C15AF0B" w14:textId="4213ABC4" w:rsidR="0040372C" w:rsidRPr="00010871" w:rsidRDefault="00624520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pct"/>
            <w:vAlign w:val="center"/>
          </w:tcPr>
          <w:p w14:paraId="26E91216" w14:textId="567A8A11" w:rsidR="0040372C" w:rsidRPr="00010871" w:rsidRDefault="00624520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7</w:t>
            </w:r>
          </w:p>
        </w:tc>
        <w:tc>
          <w:tcPr>
            <w:tcW w:w="758" w:type="pct"/>
            <w:vAlign w:val="center"/>
          </w:tcPr>
          <w:p w14:paraId="5667AEB5" w14:textId="12EBC368" w:rsidR="0040372C" w:rsidRPr="00010871" w:rsidRDefault="00624520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</w:tr>
      <w:tr w:rsidR="0040372C" w:rsidRPr="00E83523" w14:paraId="53527E85" w14:textId="77777777" w:rsidTr="007155A1">
        <w:trPr>
          <w:trHeight w:val="570"/>
        </w:trPr>
        <w:tc>
          <w:tcPr>
            <w:tcW w:w="954" w:type="pct"/>
            <w:vAlign w:val="center"/>
          </w:tcPr>
          <w:p w14:paraId="40379A6A" w14:textId="767FB3DD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nt</w:t>
            </w:r>
          </w:p>
        </w:tc>
        <w:tc>
          <w:tcPr>
            <w:tcW w:w="347" w:type="pct"/>
            <w:vAlign w:val="center"/>
          </w:tcPr>
          <w:p w14:paraId="37AF4381" w14:textId="716C8F1B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pct"/>
            <w:vAlign w:val="center"/>
          </w:tcPr>
          <w:p w14:paraId="59BD73B8" w14:textId="77BD4A70" w:rsidR="0040372C" w:rsidRPr="00010871" w:rsidRDefault="00C5051F" w:rsidP="00D54761">
            <w:pPr>
              <w:jc w:val="center"/>
              <w:rPr>
                <w:rFonts w:ascii="Times New Roman" w:hAnsi="Times New Roman" w:cs="Times New Roman"/>
              </w:rPr>
            </w:pPr>
            <w:r w:rsidRPr="00C5051F">
              <w:rPr>
                <w:rFonts w:ascii="Times New Roman" w:hAnsi="Times New Roman" w:cs="Times New Roman"/>
              </w:rPr>
              <w:t>3.191</w:t>
            </w:r>
          </w:p>
        </w:tc>
        <w:tc>
          <w:tcPr>
            <w:tcW w:w="765" w:type="pct"/>
            <w:vAlign w:val="center"/>
          </w:tcPr>
          <w:p w14:paraId="540D3B1A" w14:textId="58FA89B2" w:rsidR="0040372C" w:rsidRPr="00010871" w:rsidRDefault="00C5051F" w:rsidP="00D54761">
            <w:pPr>
              <w:jc w:val="center"/>
              <w:rPr>
                <w:rFonts w:ascii="Times New Roman" w:hAnsi="Times New Roman" w:cs="Times New Roman"/>
              </w:rPr>
            </w:pPr>
            <w:r w:rsidRPr="00C5051F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514" w:type="pct"/>
            <w:vAlign w:val="center"/>
          </w:tcPr>
          <w:p w14:paraId="1AA12572" w14:textId="0E8696E9" w:rsidR="0040372C" w:rsidRPr="00010871" w:rsidRDefault="00624520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pct"/>
            <w:vAlign w:val="center"/>
          </w:tcPr>
          <w:p w14:paraId="33264774" w14:textId="23F9C428" w:rsidR="0040372C" w:rsidRPr="00010871" w:rsidRDefault="00624520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68</w:t>
            </w:r>
          </w:p>
        </w:tc>
        <w:tc>
          <w:tcPr>
            <w:tcW w:w="758" w:type="pct"/>
            <w:vAlign w:val="center"/>
          </w:tcPr>
          <w:p w14:paraId="5E8FFA17" w14:textId="66C8B368" w:rsidR="0040372C" w:rsidRPr="00010871" w:rsidRDefault="00624520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0372C" w:rsidRPr="00E83523" w14:paraId="218D62D9" w14:textId="77777777" w:rsidTr="007155A1">
        <w:trPr>
          <w:trHeight w:val="577"/>
        </w:trPr>
        <w:tc>
          <w:tcPr>
            <w:tcW w:w="954" w:type="pct"/>
            <w:vAlign w:val="center"/>
          </w:tcPr>
          <w:p w14:paraId="1ECC9E7E" w14:textId="0F9001F3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itial cordgrass stem density</w:t>
            </w:r>
          </w:p>
        </w:tc>
        <w:tc>
          <w:tcPr>
            <w:tcW w:w="347" w:type="pct"/>
            <w:vAlign w:val="center"/>
          </w:tcPr>
          <w:p w14:paraId="0765E9A5" w14:textId="08E25474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pct"/>
            <w:vAlign w:val="center"/>
          </w:tcPr>
          <w:p w14:paraId="6BC10BD2" w14:textId="63932A81" w:rsidR="0040372C" w:rsidRPr="00010871" w:rsidRDefault="00C5051F" w:rsidP="00D54761">
            <w:pPr>
              <w:jc w:val="center"/>
              <w:rPr>
                <w:rFonts w:ascii="Times New Roman" w:hAnsi="Times New Roman" w:cs="Times New Roman"/>
              </w:rPr>
            </w:pPr>
            <w:r w:rsidRPr="00C5051F">
              <w:rPr>
                <w:rFonts w:ascii="Times New Roman" w:hAnsi="Times New Roman" w:cs="Times New Roman"/>
              </w:rPr>
              <w:t>2.3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5" w:type="pct"/>
            <w:vAlign w:val="center"/>
          </w:tcPr>
          <w:p w14:paraId="67EF6FEC" w14:textId="3F33AE22" w:rsidR="0040372C" w:rsidRPr="00010871" w:rsidRDefault="00C5051F" w:rsidP="00D54761">
            <w:pPr>
              <w:jc w:val="center"/>
              <w:rPr>
                <w:rFonts w:ascii="Times New Roman" w:hAnsi="Times New Roman" w:cs="Times New Roman"/>
              </w:rPr>
            </w:pPr>
            <w:r w:rsidRPr="00C5051F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514" w:type="pct"/>
            <w:vAlign w:val="center"/>
          </w:tcPr>
          <w:p w14:paraId="67A59BA8" w14:textId="321D9F3B" w:rsidR="0040372C" w:rsidRPr="00010871" w:rsidRDefault="00624520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pct"/>
            <w:vAlign w:val="center"/>
          </w:tcPr>
          <w:p w14:paraId="57515D96" w14:textId="772EBDCD" w:rsidR="0040372C" w:rsidRPr="00010871" w:rsidRDefault="00624520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758" w:type="pct"/>
            <w:vAlign w:val="center"/>
          </w:tcPr>
          <w:p w14:paraId="6780305C" w14:textId="641A3587" w:rsidR="0040372C" w:rsidRPr="00010871" w:rsidRDefault="00624520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</w:tr>
      <w:tr w:rsidR="0040372C" w:rsidRPr="00E83523" w14:paraId="54DF056A" w14:textId="77777777" w:rsidTr="00FD4011">
        <w:trPr>
          <w:trHeight w:val="577"/>
        </w:trPr>
        <w:tc>
          <w:tcPr>
            <w:tcW w:w="954" w:type="pct"/>
            <w:shd w:val="clear" w:color="auto" w:fill="auto"/>
            <w:vAlign w:val="center"/>
          </w:tcPr>
          <w:p w14:paraId="7E51D05F" w14:textId="259B923E" w:rsidR="0040372C" w:rsidRPr="00010871" w:rsidDel="00596EB5" w:rsidRDefault="0040372C" w:rsidP="00D547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 x Plant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3B3D0E9" w14:textId="7F9F72AF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46252FC" w14:textId="3CAC36E1" w:rsidR="0040372C" w:rsidRPr="00010871" w:rsidRDefault="00C5051F" w:rsidP="00C5051F">
            <w:pPr>
              <w:jc w:val="center"/>
              <w:rPr>
                <w:rFonts w:ascii="Times New Roman" w:hAnsi="Times New Roman" w:cs="Times New Roman"/>
              </w:rPr>
            </w:pPr>
            <w:r w:rsidRPr="00C5051F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B166D4F" w14:textId="35C21820" w:rsidR="0040372C" w:rsidRPr="00010871" w:rsidRDefault="00C5051F" w:rsidP="00D54761">
            <w:pPr>
              <w:jc w:val="center"/>
              <w:rPr>
                <w:rFonts w:ascii="Times New Roman" w:hAnsi="Times New Roman" w:cs="Times New Roman"/>
              </w:rPr>
            </w:pPr>
            <w:r w:rsidRPr="00C5051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2E577DF8" w14:textId="08BB7619" w:rsidR="0040372C" w:rsidRPr="00010871" w:rsidRDefault="00624520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pct"/>
            <w:shd w:val="clear" w:color="auto" w:fill="auto"/>
            <w:vAlign w:val="center"/>
          </w:tcPr>
          <w:p w14:paraId="6D88588D" w14:textId="1B036450" w:rsidR="0040372C" w:rsidRPr="00010871" w:rsidRDefault="004447D1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758" w:type="pct"/>
            <w:shd w:val="clear" w:color="auto" w:fill="auto"/>
            <w:vAlign w:val="center"/>
          </w:tcPr>
          <w:p w14:paraId="22BA01AD" w14:textId="48760E29" w:rsidR="0040372C" w:rsidRPr="00010871" w:rsidRDefault="004447D1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  <w:tr w:rsidR="0040372C" w:rsidRPr="00E83523" w14:paraId="186F477A" w14:textId="77777777" w:rsidTr="007155A1">
        <w:trPr>
          <w:trHeight w:val="577"/>
        </w:trPr>
        <w:tc>
          <w:tcPr>
            <w:tcW w:w="2172" w:type="pct"/>
            <w:gridSpan w:val="3"/>
            <w:shd w:val="clear" w:color="auto" w:fill="auto"/>
            <w:vAlign w:val="center"/>
          </w:tcPr>
          <w:p w14:paraId="4C9727A1" w14:textId="10028FEA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ero-inflation term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DD837FC" w14:textId="0BC82525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5841DE9A" w14:textId="77777777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shd w:val="clear" w:color="auto" w:fill="auto"/>
            <w:vAlign w:val="center"/>
          </w:tcPr>
          <w:p w14:paraId="720598BA" w14:textId="77777777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shd w:val="clear" w:color="auto" w:fill="auto"/>
            <w:vAlign w:val="center"/>
          </w:tcPr>
          <w:p w14:paraId="5BC10F28" w14:textId="77777777" w:rsidR="0040372C" w:rsidRPr="00010871" w:rsidRDefault="0040372C" w:rsidP="00D547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A92E797" w14:textId="77777777" w:rsidR="00710A30" w:rsidRDefault="00710A30">
      <w:pPr>
        <w:rPr>
          <w:rFonts w:ascii="Times New Roman" w:hAnsi="Times New Roman" w:cs="Times New Roman"/>
          <w:b/>
          <w:bCs/>
        </w:rPr>
      </w:pPr>
    </w:p>
    <w:p w14:paraId="7E286761" w14:textId="77777777" w:rsidR="00EA6973" w:rsidRDefault="00EA69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F9D9BA" w14:textId="013D5E32" w:rsidR="00CE5AF8" w:rsidRDefault="00CE5AF8">
      <w:pPr>
        <w:rPr>
          <w:rFonts w:ascii="Times New Roman" w:hAnsi="Times New Roman" w:cs="Times New Roman"/>
        </w:rPr>
      </w:pPr>
      <w:r w:rsidRPr="006C644D">
        <w:rPr>
          <w:rFonts w:ascii="Times New Roman" w:hAnsi="Times New Roman" w:cs="Times New Roman"/>
          <w:b/>
          <w:bCs/>
        </w:rPr>
        <w:lastRenderedPageBreak/>
        <w:t>Table S</w:t>
      </w:r>
      <w:r w:rsidR="00D25904">
        <w:rPr>
          <w:rFonts w:ascii="Times New Roman" w:hAnsi="Times New Roman" w:cs="Times New Roman"/>
          <w:b/>
          <w:bCs/>
        </w:rPr>
        <w:t>3</w:t>
      </w:r>
      <w:r w:rsidRPr="006C644D">
        <w:rPr>
          <w:rFonts w:ascii="Times New Roman" w:hAnsi="Times New Roman" w:cs="Times New Roman"/>
          <w:b/>
          <w:bCs/>
        </w:rPr>
        <w:t>.</w:t>
      </w:r>
      <w:r w:rsidR="006C644D" w:rsidRPr="006C644D">
        <w:rPr>
          <w:rFonts w:ascii="Times New Roman" w:hAnsi="Times New Roman" w:cs="Times New Roman"/>
          <w:b/>
          <w:bCs/>
        </w:rPr>
        <w:t xml:space="preserve"> </w:t>
      </w:r>
      <w:r w:rsidR="006C644D" w:rsidRPr="00567837">
        <w:rPr>
          <w:rFonts w:ascii="Times New Roman" w:hAnsi="Times New Roman" w:cs="Times New Roman"/>
          <w:b/>
          <w:bCs/>
        </w:rPr>
        <w:t xml:space="preserve">Output table of </w:t>
      </w:r>
      <w:r w:rsidR="00876B13">
        <w:rPr>
          <w:rFonts w:ascii="Times New Roman" w:hAnsi="Times New Roman" w:cs="Times New Roman"/>
          <w:b/>
          <w:bCs/>
        </w:rPr>
        <w:t>l</w:t>
      </w:r>
      <w:r w:rsidR="006C644D" w:rsidRPr="00567837">
        <w:rPr>
          <w:rFonts w:ascii="Times New Roman" w:hAnsi="Times New Roman" w:cs="Times New Roman"/>
          <w:b/>
          <w:bCs/>
        </w:rPr>
        <w:t>inea</w:t>
      </w:r>
      <w:r w:rsidR="00B71CD6">
        <w:rPr>
          <w:rFonts w:ascii="Times New Roman" w:hAnsi="Times New Roman" w:cs="Times New Roman"/>
          <w:b/>
          <w:bCs/>
        </w:rPr>
        <w:t xml:space="preserve">r </w:t>
      </w:r>
      <w:r w:rsidR="00876B13">
        <w:rPr>
          <w:rFonts w:ascii="Times New Roman" w:hAnsi="Times New Roman" w:cs="Times New Roman"/>
          <w:b/>
          <w:bCs/>
        </w:rPr>
        <w:t>m</w:t>
      </w:r>
      <w:r w:rsidR="006C644D" w:rsidRPr="00567837">
        <w:rPr>
          <w:rFonts w:ascii="Times New Roman" w:hAnsi="Times New Roman" w:cs="Times New Roman"/>
          <w:b/>
          <w:bCs/>
        </w:rPr>
        <w:t>odels</w:t>
      </w:r>
      <w:r w:rsidR="006C644D">
        <w:rPr>
          <w:rFonts w:ascii="Times New Roman" w:hAnsi="Times New Roman" w:cs="Times New Roman"/>
          <w:b/>
          <w:bCs/>
        </w:rPr>
        <w:t xml:space="preserve"> </w:t>
      </w:r>
      <w:r w:rsidR="000B418C">
        <w:rPr>
          <w:rFonts w:ascii="Times New Roman" w:hAnsi="Times New Roman" w:cs="Times New Roman"/>
          <w:b/>
          <w:bCs/>
        </w:rPr>
        <w:t>comparing</w:t>
      </w:r>
      <w:r w:rsidR="000B418C" w:rsidRPr="00567837">
        <w:rPr>
          <w:rFonts w:ascii="Times New Roman" w:hAnsi="Times New Roman" w:cs="Times New Roman"/>
          <w:b/>
          <w:bCs/>
        </w:rPr>
        <w:t xml:space="preserve"> </w:t>
      </w:r>
      <w:r w:rsidR="00C735DE">
        <w:rPr>
          <w:rFonts w:ascii="Times New Roman" w:hAnsi="Times New Roman" w:cs="Times New Roman"/>
          <w:b/>
          <w:bCs/>
        </w:rPr>
        <w:t xml:space="preserve">treatment effects on </w:t>
      </w:r>
      <w:r w:rsidR="00BB1551">
        <w:rPr>
          <w:rFonts w:ascii="Times New Roman" w:hAnsi="Times New Roman" w:cs="Times New Roman"/>
          <w:b/>
          <w:bCs/>
        </w:rPr>
        <w:t>biogeochemistry</w:t>
      </w:r>
      <w:r w:rsidR="006C644D" w:rsidRPr="00567837">
        <w:rPr>
          <w:rFonts w:ascii="Times New Roman" w:hAnsi="Times New Roman" w:cs="Times New Roman"/>
          <w:b/>
          <w:bCs/>
        </w:rPr>
        <w:t>.</w:t>
      </w:r>
      <w:r w:rsidR="006C644D" w:rsidRPr="00567837">
        <w:rPr>
          <w:rFonts w:ascii="Times New Roman" w:hAnsi="Times New Roman" w:cs="Times New Roman"/>
        </w:rPr>
        <w:t xml:space="preserve"> </w:t>
      </w:r>
      <w:r w:rsidR="00A373AC">
        <w:rPr>
          <w:rFonts w:ascii="Times New Roman" w:hAnsi="Times New Roman" w:cs="Times New Roman"/>
        </w:rPr>
        <w:t xml:space="preserve">Sites were pooled for ammonium and </w:t>
      </w:r>
      <w:r w:rsidR="00C735DE">
        <w:rPr>
          <w:rFonts w:ascii="Times New Roman" w:hAnsi="Times New Roman" w:cs="Times New Roman"/>
        </w:rPr>
        <w:t xml:space="preserve">then again for </w:t>
      </w:r>
      <w:r w:rsidR="00F63C30">
        <w:rPr>
          <w:rFonts w:ascii="Times New Roman" w:hAnsi="Times New Roman" w:cs="Times New Roman"/>
        </w:rPr>
        <w:t>nitrate;</w:t>
      </w:r>
      <w:r w:rsidR="00A373AC">
        <w:rPr>
          <w:rFonts w:ascii="Times New Roman" w:hAnsi="Times New Roman" w:cs="Times New Roman"/>
        </w:rPr>
        <w:t xml:space="preserve"> however</w:t>
      </w:r>
      <w:r w:rsidR="00F63C30">
        <w:rPr>
          <w:rFonts w:ascii="Times New Roman" w:hAnsi="Times New Roman" w:cs="Times New Roman"/>
        </w:rPr>
        <w:t>,</w:t>
      </w:r>
      <w:r w:rsidR="00A373AC">
        <w:rPr>
          <w:rFonts w:ascii="Times New Roman" w:hAnsi="Times New Roman" w:cs="Times New Roman"/>
        </w:rPr>
        <w:t xml:space="preserve"> models were run separately for</w:t>
      </w:r>
      <w:r w:rsidR="00EA6973">
        <w:rPr>
          <w:rFonts w:ascii="Times New Roman" w:hAnsi="Times New Roman" w:cs="Times New Roman"/>
        </w:rPr>
        <w:t xml:space="preserve"> each site for salinity and DOC due to bimodal distributions. </w:t>
      </w:r>
    </w:p>
    <w:p w14:paraId="4D7CFDBE" w14:textId="4F1F4FA5" w:rsidR="00635285" w:rsidRDefault="00635285">
      <w:pPr>
        <w:rPr>
          <w:rFonts w:ascii="Times New Roman" w:hAnsi="Times New Roman" w:cs="Times New Roman"/>
        </w:rPr>
      </w:pP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366"/>
        <w:gridCol w:w="429"/>
        <w:gridCol w:w="720"/>
        <w:gridCol w:w="900"/>
        <w:gridCol w:w="720"/>
        <w:gridCol w:w="720"/>
        <w:gridCol w:w="1170"/>
        <w:gridCol w:w="422"/>
        <w:gridCol w:w="838"/>
        <w:gridCol w:w="990"/>
        <w:gridCol w:w="900"/>
        <w:gridCol w:w="900"/>
      </w:tblGrid>
      <w:tr w:rsidR="0086210D" w:rsidRPr="00410FBE" w14:paraId="41EB1269" w14:textId="77777777" w:rsidTr="00FD4011">
        <w:trPr>
          <w:trHeight w:val="573"/>
        </w:trPr>
        <w:tc>
          <w:tcPr>
            <w:tcW w:w="1366" w:type="dxa"/>
          </w:tcPr>
          <w:p w14:paraId="484F12C1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9" w:type="dxa"/>
          </w:tcPr>
          <w:p w14:paraId="3AB65388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0" w:type="dxa"/>
            <w:gridSpan w:val="10"/>
            <w:vAlign w:val="center"/>
          </w:tcPr>
          <w:p w14:paraId="6267C485" w14:textId="14592392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Dependent Variables</w:t>
            </w:r>
          </w:p>
        </w:tc>
      </w:tr>
      <w:tr w:rsidR="0086210D" w:rsidRPr="00410FBE" w14:paraId="04B110B9" w14:textId="77777777" w:rsidTr="00F63C30">
        <w:trPr>
          <w:trHeight w:val="573"/>
        </w:trPr>
        <w:tc>
          <w:tcPr>
            <w:tcW w:w="1366" w:type="dxa"/>
            <w:vAlign w:val="center"/>
          </w:tcPr>
          <w:p w14:paraId="722E15CA" w14:textId="345EC536" w:rsidR="0086210D" w:rsidRPr="00E36E0F" w:rsidRDefault="0086210D" w:rsidP="00E36E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29" w:type="dxa"/>
            <w:vAlign w:val="center"/>
          </w:tcPr>
          <w:p w14:paraId="3D4474C1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194B8D9D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alinity </w:t>
            </w:r>
          </w:p>
          <w:p w14:paraId="063FDFC4" w14:textId="1865ED41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pt)</w:t>
            </w:r>
          </w:p>
        </w:tc>
        <w:tc>
          <w:tcPr>
            <w:tcW w:w="1440" w:type="dxa"/>
            <w:gridSpan w:val="2"/>
            <w:tcBorders>
              <w:right w:val="single" w:sz="24" w:space="0" w:color="auto"/>
            </w:tcBorders>
            <w:vAlign w:val="center"/>
          </w:tcPr>
          <w:p w14:paraId="140CC24C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OC </w:t>
            </w:r>
          </w:p>
          <w:p w14:paraId="5B7818E6" w14:textId="5ED45D51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UV, A260nm)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3A5E0F14" w14:textId="5934B20B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22" w:type="dxa"/>
          </w:tcPr>
          <w:p w14:paraId="201535B3" w14:textId="559F37C5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29602053" w14:textId="1FB35F37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itrate (</w:t>
            </w:r>
            <w:proofErr w:type="spellStart"/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M</w:t>
            </w:r>
            <w:proofErr w:type="spellEnd"/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14:paraId="67C4D1CA" w14:textId="3DE14C23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monium (</w:t>
            </w:r>
            <w:proofErr w:type="spellStart"/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M</w:t>
            </w:r>
            <w:proofErr w:type="spellEnd"/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E36E0F" w:rsidRPr="00410FBE" w14:paraId="509C8478" w14:textId="77777777" w:rsidTr="00F63C30">
        <w:trPr>
          <w:trHeight w:val="573"/>
        </w:trPr>
        <w:tc>
          <w:tcPr>
            <w:tcW w:w="1366" w:type="dxa"/>
            <w:vAlign w:val="center"/>
          </w:tcPr>
          <w:p w14:paraId="17DB309F" w14:textId="04A886F6" w:rsidR="0086210D" w:rsidRPr="00565B1C" w:rsidRDefault="00E36E0F" w:rsidP="00E36E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6E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429" w:type="dxa"/>
            <w:vAlign w:val="center"/>
          </w:tcPr>
          <w:p w14:paraId="440CCCE1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720" w:type="dxa"/>
            <w:vAlign w:val="center"/>
          </w:tcPr>
          <w:p w14:paraId="3A1CB260" w14:textId="43CC827F" w:rsidR="0086210D" w:rsidRPr="00565B1C" w:rsidRDefault="00B71CD6" w:rsidP="0063528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565B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14:paraId="79F3D028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720" w:type="dxa"/>
            <w:vAlign w:val="center"/>
          </w:tcPr>
          <w:p w14:paraId="19859315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565B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20" w:type="dxa"/>
            <w:tcBorders>
              <w:right w:val="single" w:sz="24" w:space="0" w:color="auto"/>
            </w:tcBorders>
            <w:vAlign w:val="center"/>
          </w:tcPr>
          <w:p w14:paraId="34684C8B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3F4415F2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dxa"/>
            <w:vAlign w:val="center"/>
          </w:tcPr>
          <w:p w14:paraId="1935CA22" w14:textId="59688C78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838" w:type="dxa"/>
            <w:vAlign w:val="center"/>
          </w:tcPr>
          <w:p w14:paraId="204D4804" w14:textId="5E0C4EBE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565B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14:paraId="4FD07AEC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00" w:type="dxa"/>
            <w:vAlign w:val="center"/>
          </w:tcPr>
          <w:p w14:paraId="0C0895CA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565B1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14:paraId="406728FF" w14:textId="77777777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E36E0F" w:rsidRPr="00410FBE" w14:paraId="3FAFEDB1" w14:textId="77777777" w:rsidTr="00F63C30">
        <w:trPr>
          <w:trHeight w:val="573"/>
        </w:trPr>
        <w:tc>
          <w:tcPr>
            <w:tcW w:w="1366" w:type="dxa"/>
            <w:shd w:val="clear" w:color="auto" w:fill="D0CECE" w:themeFill="background2" w:themeFillShade="E6"/>
            <w:vAlign w:val="center"/>
          </w:tcPr>
          <w:p w14:paraId="24CA5E04" w14:textId="5070B64F" w:rsidR="00E36E0F" w:rsidRPr="00565B1C" w:rsidRDefault="00E36E0F" w:rsidP="00E36E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F1</w:t>
            </w:r>
          </w:p>
        </w:tc>
        <w:tc>
          <w:tcPr>
            <w:tcW w:w="429" w:type="dxa"/>
            <w:shd w:val="clear" w:color="auto" w:fill="D0CECE" w:themeFill="background2" w:themeFillShade="E6"/>
            <w:vAlign w:val="center"/>
          </w:tcPr>
          <w:p w14:paraId="028573D5" w14:textId="77777777" w:rsidR="00E36E0F" w:rsidRPr="00565B1C" w:rsidRDefault="00E36E0F" w:rsidP="0063528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54B96494" w14:textId="77777777" w:rsidR="00E36E0F" w:rsidRPr="00565B1C" w:rsidRDefault="00E36E0F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754766E" w14:textId="77777777" w:rsidR="00E36E0F" w:rsidRPr="00565B1C" w:rsidRDefault="00E36E0F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2E5043B0" w14:textId="77777777" w:rsidR="00E36E0F" w:rsidRPr="00565B1C" w:rsidRDefault="00E36E0F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24" w:space="0" w:color="auto"/>
            </w:tcBorders>
            <w:shd w:val="clear" w:color="auto" w:fill="D0CECE" w:themeFill="background2" w:themeFillShade="E6"/>
            <w:vAlign w:val="center"/>
          </w:tcPr>
          <w:p w14:paraId="584175BA" w14:textId="77777777" w:rsidR="00E36E0F" w:rsidRPr="00565B1C" w:rsidRDefault="00E36E0F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24" w:space="0" w:color="auto"/>
            </w:tcBorders>
            <w:vAlign w:val="center"/>
          </w:tcPr>
          <w:p w14:paraId="624E42A6" w14:textId="13EA97AD" w:rsidR="00E36E0F" w:rsidRPr="00565B1C" w:rsidRDefault="00B53A19" w:rsidP="00B53A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422" w:type="dxa"/>
            <w:vAlign w:val="center"/>
          </w:tcPr>
          <w:p w14:paraId="6F5FD197" w14:textId="626B2465" w:rsidR="00E36E0F" w:rsidRPr="00565B1C" w:rsidRDefault="00B53A19" w:rsidP="0086210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838" w:type="dxa"/>
            <w:vAlign w:val="center"/>
          </w:tcPr>
          <w:p w14:paraId="49F86E4A" w14:textId="61610196" w:rsidR="00E36E0F" w:rsidRPr="00565B1C" w:rsidRDefault="00B53A19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718</w:t>
            </w:r>
          </w:p>
        </w:tc>
        <w:tc>
          <w:tcPr>
            <w:tcW w:w="990" w:type="dxa"/>
            <w:vAlign w:val="center"/>
          </w:tcPr>
          <w:p w14:paraId="5AABDE07" w14:textId="1177E8F9" w:rsidR="00E36E0F" w:rsidRPr="00565B1C" w:rsidRDefault="00B53A19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71</w:t>
            </w:r>
          </w:p>
        </w:tc>
        <w:tc>
          <w:tcPr>
            <w:tcW w:w="900" w:type="dxa"/>
            <w:vAlign w:val="center"/>
          </w:tcPr>
          <w:p w14:paraId="0E71A7E2" w14:textId="66408C21" w:rsidR="00E36E0F" w:rsidRPr="00565B1C" w:rsidRDefault="00B53A19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976</w:t>
            </w:r>
          </w:p>
        </w:tc>
        <w:tc>
          <w:tcPr>
            <w:tcW w:w="900" w:type="dxa"/>
            <w:vAlign w:val="center"/>
          </w:tcPr>
          <w:p w14:paraId="39424DD0" w14:textId="526EB7BF" w:rsidR="00E36E0F" w:rsidRPr="00565B1C" w:rsidRDefault="00B53A19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36E0F" w:rsidRPr="0086210D" w14:paraId="4154406D" w14:textId="77777777" w:rsidTr="00F63C30">
        <w:trPr>
          <w:trHeight w:val="573"/>
        </w:trPr>
        <w:tc>
          <w:tcPr>
            <w:tcW w:w="1366" w:type="dxa"/>
            <w:vAlign w:val="center"/>
          </w:tcPr>
          <w:p w14:paraId="1F92D486" w14:textId="17B70B0B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r w:rsidRPr="00565B1C" w:rsidDel="008621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29" w:type="dxa"/>
            <w:vAlign w:val="center"/>
          </w:tcPr>
          <w:p w14:paraId="3451DFD8" w14:textId="642F74B8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vAlign w:val="center"/>
          </w:tcPr>
          <w:p w14:paraId="440540C7" w14:textId="0B9D9AE0" w:rsidR="0086210D" w:rsidRPr="00565B1C" w:rsidRDefault="00B71CD6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2.153</w:t>
            </w:r>
          </w:p>
        </w:tc>
        <w:tc>
          <w:tcPr>
            <w:tcW w:w="900" w:type="dxa"/>
            <w:vAlign w:val="center"/>
          </w:tcPr>
          <w:p w14:paraId="1892EDEF" w14:textId="384B49A9" w:rsidR="0086210D" w:rsidRPr="00565B1C" w:rsidRDefault="00B71CD6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  <w:tc>
          <w:tcPr>
            <w:tcW w:w="720" w:type="dxa"/>
            <w:vAlign w:val="center"/>
          </w:tcPr>
          <w:p w14:paraId="57BEA2EB" w14:textId="3B559A68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3.574</w:t>
            </w:r>
            <w:r w:rsidRPr="00565B1C" w:rsidDel="008621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right w:val="single" w:sz="24" w:space="0" w:color="auto"/>
            </w:tcBorders>
            <w:vAlign w:val="center"/>
          </w:tcPr>
          <w:p w14:paraId="477CFAF2" w14:textId="5E116298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  <w:r w:rsidRPr="00565B1C" w:rsidDel="008621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left w:val="single" w:sz="24" w:space="0" w:color="auto"/>
            </w:tcBorders>
            <w:vAlign w:val="center"/>
          </w:tcPr>
          <w:p w14:paraId="623BF8A9" w14:textId="1C1F3BDC" w:rsidR="0086210D" w:rsidRPr="00565B1C" w:rsidRDefault="00B53A19" w:rsidP="00B53A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itial cordgrass stem density</w:t>
            </w:r>
          </w:p>
        </w:tc>
        <w:tc>
          <w:tcPr>
            <w:tcW w:w="422" w:type="dxa"/>
            <w:vAlign w:val="center"/>
          </w:tcPr>
          <w:p w14:paraId="4EA3F2D9" w14:textId="552A5E5D" w:rsidR="0086210D" w:rsidRPr="00565B1C" w:rsidRDefault="00B53A19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8" w:type="dxa"/>
            <w:vAlign w:val="center"/>
          </w:tcPr>
          <w:p w14:paraId="20B3ED22" w14:textId="547DB4CD" w:rsidR="0086210D" w:rsidRPr="00565B1C" w:rsidRDefault="00B53A19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990" w:type="dxa"/>
            <w:vAlign w:val="center"/>
          </w:tcPr>
          <w:p w14:paraId="319CF550" w14:textId="6F1D422C" w:rsidR="0086210D" w:rsidRPr="00565B1C" w:rsidRDefault="00B53A19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900" w:type="dxa"/>
            <w:vAlign w:val="center"/>
          </w:tcPr>
          <w:p w14:paraId="6D7BCE3C" w14:textId="01CE5035" w:rsidR="0086210D" w:rsidRPr="00565B1C" w:rsidRDefault="00B53A19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33</w:t>
            </w:r>
          </w:p>
        </w:tc>
        <w:tc>
          <w:tcPr>
            <w:tcW w:w="900" w:type="dxa"/>
            <w:vAlign w:val="center"/>
          </w:tcPr>
          <w:p w14:paraId="41A3BB46" w14:textId="101239DC" w:rsidR="0086210D" w:rsidRPr="00565B1C" w:rsidRDefault="00B53A19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8</w:t>
            </w:r>
          </w:p>
        </w:tc>
      </w:tr>
      <w:tr w:rsidR="00E36E0F" w:rsidRPr="0086210D" w14:paraId="7EB83A77" w14:textId="77777777" w:rsidTr="00F63C30">
        <w:trPr>
          <w:trHeight w:val="573"/>
        </w:trPr>
        <w:tc>
          <w:tcPr>
            <w:tcW w:w="1366" w:type="dxa"/>
            <w:vAlign w:val="center"/>
          </w:tcPr>
          <w:p w14:paraId="583860D3" w14:textId="2C56EA4E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Initial cordgrass stem density</w:t>
            </w:r>
            <w:r w:rsidRPr="00565B1C" w:rsidDel="008621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29" w:type="dxa"/>
            <w:vAlign w:val="center"/>
          </w:tcPr>
          <w:p w14:paraId="19571322" w14:textId="1D677EFD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vAlign w:val="center"/>
          </w:tcPr>
          <w:p w14:paraId="3C85D140" w14:textId="267F82C8" w:rsidR="0086210D" w:rsidRPr="00565B1C" w:rsidRDefault="00B71CD6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1.758</w:t>
            </w:r>
          </w:p>
        </w:tc>
        <w:tc>
          <w:tcPr>
            <w:tcW w:w="900" w:type="dxa"/>
            <w:vAlign w:val="center"/>
          </w:tcPr>
          <w:p w14:paraId="74B94C2E" w14:textId="04C90874" w:rsidR="0086210D" w:rsidRPr="00565B1C" w:rsidRDefault="00B71CD6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  <w:tc>
          <w:tcPr>
            <w:tcW w:w="720" w:type="dxa"/>
            <w:vAlign w:val="center"/>
          </w:tcPr>
          <w:p w14:paraId="03AC68F1" w14:textId="2F55FCCB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  <w:r w:rsidRPr="00565B1C" w:rsidDel="008621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right w:val="single" w:sz="24" w:space="0" w:color="auto"/>
            </w:tcBorders>
            <w:vAlign w:val="center"/>
          </w:tcPr>
          <w:p w14:paraId="08428C25" w14:textId="10CFC97F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419</w:t>
            </w:r>
            <w:r w:rsidRPr="00565B1C" w:rsidDel="008621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left w:val="single" w:sz="24" w:space="0" w:color="auto"/>
            </w:tcBorders>
          </w:tcPr>
          <w:p w14:paraId="161FAECF" w14:textId="56B085E0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dxa"/>
            <w:vAlign w:val="center"/>
          </w:tcPr>
          <w:p w14:paraId="0D299DF6" w14:textId="46D4398C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  <w:vAlign w:val="center"/>
          </w:tcPr>
          <w:p w14:paraId="7C070975" w14:textId="48036F5E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502B92D" w14:textId="41F0A554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4486CDF0" w14:textId="67083BF2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02973AD2" w14:textId="764598EA" w:rsidR="0086210D" w:rsidRPr="00565B1C" w:rsidRDefault="0086210D" w:rsidP="006352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60EE" w:rsidRPr="0086210D" w14:paraId="297E0D7F" w14:textId="77777777" w:rsidTr="00F63C30">
        <w:trPr>
          <w:trHeight w:val="573"/>
        </w:trPr>
        <w:tc>
          <w:tcPr>
            <w:tcW w:w="1366" w:type="dxa"/>
            <w:shd w:val="clear" w:color="auto" w:fill="D0CECE" w:themeFill="background2" w:themeFillShade="E6"/>
            <w:vAlign w:val="center"/>
          </w:tcPr>
          <w:p w14:paraId="4639BBC2" w14:textId="0A8A96E6" w:rsidR="005560EE" w:rsidRPr="00565B1C" w:rsidRDefault="005560EE" w:rsidP="00E36E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L1</w:t>
            </w:r>
          </w:p>
        </w:tc>
        <w:tc>
          <w:tcPr>
            <w:tcW w:w="429" w:type="dxa"/>
            <w:shd w:val="clear" w:color="auto" w:fill="D0CECE" w:themeFill="background2" w:themeFillShade="E6"/>
            <w:vAlign w:val="center"/>
          </w:tcPr>
          <w:p w14:paraId="20080BF9" w14:textId="77777777" w:rsidR="005560EE" w:rsidRPr="00565B1C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6FC00062" w14:textId="77777777" w:rsidR="005560EE" w:rsidRPr="00565B1C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3DBA0E5" w14:textId="77777777" w:rsidR="005560EE" w:rsidRPr="00565B1C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0BB83D3F" w14:textId="77777777" w:rsidR="005560EE" w:rsidRPr="00565B1C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24" w:space="0" w:color="auto"/>
            </w:tcBorders>
            <w:shd w:val="clear" w:color="auto" w:fill="D0CECE" w:themeFill="background2" w:themeFillShade="E6"/>
            <w:vAlign w:val="center"/>
          </w:tcPr>
          <w:p w14:paraId="043D39E5" w14:textId="2DF80C99" w:rsidR="005560EE" w:rsidRPr="00565B1C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20" w:type="dxa"/>
            <w:gridSpan w:val="6"/>
            <w:vMerge w:val="restart"/>
            <w:tcBorders>
              <w:left w:val="single" w:sz="24" w:space="0" w:color="auto"/>
            </w:tcBorders>
            <w:vAlign w:val="center"/>
          </w:tcPr>
          <w:p w14:paraId="11921463" w14:textId="29C4F6CF" w:rsidR="005560EE" w:rsidRPr="0086210D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210D" w:rsidRPr="0086210D" w14:paraId="3D09ED55" w14:textId="77777777" w:rsidTr="00F63C30">
        <w:trPr>
          <w:trHeight w:val="573"/>
        </w:trPr>
        <w:tc>
          <w:tcPr>
            <w:tcW w:w="1366" w:type="dxa"/>
            <w:vAlign w:val="center"/>
          </w:tcPr>
          <w:p w14:paraId="65EEA630" w14:textId="12BEC651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429" w:type="dxa"/>
            <w:vAlign w:val="center"/>
          </w:tcPr>
          <w:p w14:paraId="0F6A78AD" w14:textId="164D4D33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vAlign w:val="center"/>
          </w:tcPr>
          <w:p w14:paraId="02A43448" w14:textId="7BCF0789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900" w:type="dxa"/>
            <w:vAlign w:val="center"/>
          </w:tcPr>
          <w:p w14:paraId="707660CE" w14:textId="3A7CA5EB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924</w:t>
            </w:r>
          </w:p>
        </w:tc>
        <w:tc>
          <w:tcPr>
            <w:tcW w:w="720" w:type="dxa"/>
            <w:vAlign w:val="center"/>
          </w:tcPr>
          <w:p w14:paraId="086CB6F4" w14:textId="6D925544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2.911</w:t>
            </w:r>
          </w:p>
        </w:tc>
        <w:tc>
          <w:tcPr>
            <w:tcW w:w="720" w:type="dxa"/>
            <w:tcBorders>
              <w:right w:val="single" w:sz="24" w:space="0" w:color="auto"/>
            </w:tcBorders>
            <w:vAlign w:val="center"/>
          </w:tcPr>
          <w:p w14:paraId="4DB35946" w14:textId="0F885D16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  <w:tc>
          <w:tcPr>
            <w:tcW w:w="5220" w:type="dxa"/>
            <w:gridSpan w:val="6"/>
            <w:vMerge/>
            <w:tcBorders>
              <w:left w:val="single" w:sz="24" w:space="0" w:color="auto"/>
            </w:tcBorders>
            <w:vAlign w:val="center"/>
          </w:tcPr>
          <w:p w14:paraId="7474B9D4" w14:textId="77777777" w:rsidR="0086210D" w:rsidRPr="0086210D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210D" w:rsidRPr="0086210D" w14:paraId="66C1C020" w14:textId="77777777" w:rsidTr="00F63C30">
        <w:trPr>
          <w:trHeight w:val="573"/>
        </w:trPr>
        <w:tc>
          <w:tcPr>
            <w:tcW w:w="1366" w:type="dxa"/>
            <w:vAlign w:val="center"/>
          </w:tcPr>
          <w:p w14:paraId="0151B3D0" w14:textId="59A6BE85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Initial cordgrass stem density</w:t>
            </w:r>
          </w:p>
        </w:tc>
        <w:tc>
          <w:tcPr>
            <w:tcW w:w="429" w:type="dxa"/>
            <w:vAlign w:val="center"/>
          </w:tcPr>
          <w:p w14:paraId="366BDB1A" w14:textId="5451DBF7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vAlign w:val="center"/>
          </w:tcPr>
          <w:p w14:paraId="62C13230" w14:textId="2150394D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900" w:type="dxa"/>
            <w:vAlign w:val="center"/>
          </w:tcPr>
          <w:p w14:paraId="28AF3428" w14:textId="2E78D6CD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720" w:type="dxa"/>
            <w:vAlign w:val="center"/>
          </w:tcPr>
          <w:p w14:paraId="64709867" w14:textId="496EA9DE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1.039</w:t>
            </w:r>
          </w:p>
        </w:tc>
        <w:tc>
          <w:tcPr>
            <w:tcW w:w="720" w:type="dxa"/>
            <w:tcBorders>
              <w:right w:val="single" w:sz="24" w:space="0" w:color="auto"/>
            </w:tcBorders>
            <w:vAlign w:val="center"/>
          </w:tcPr>
          <w:p w14:paraId="4E939842" w14:textId="467153C7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5220" w:type="dxa"/>
            <w:gridSpan w:val="6"/>
            <w:vMerge/>
            <w:tcBorders>
              <w:left w:val="single" w:sz="24" w:space="0" w:color="auto"/>
            </w:tcBorders>
            <w:vAlign w:val="center"/>
          </w:tcPr>
          <w:p w14:paraId="0F450AF3" w14:textId="77777777" w:rsidR="0086210D" w:rsidRPr="0086210D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60EE" w:rsidRPr="0086210D" w14:paraId="0A98B1DF" w14:textId="77777777" w:rsidTr="00F63C30">
        <w:trPr>
          <w:trHeight w:val="573"/>
        </w:trPr>
        <w:tc>
          <w:tcPr>
            <w:tcW w:w="1366" w:type="dxa"/>
            <w:shd w:val="clear" w:color="auto" w:fill="D0CECE" w:themeFill="background2" w:themeFillShade="E6"/>
            <w:vAlign w:val="center"/>
          </w:tcPr>
          <w:p w14:paraId="31F48024" w14:textId="7C3E513C" w:rsidR="005560EE" w:rsidRPr="00565B1C" w:rsidRDefault="005560EE" w:rsidP="00E36E0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L2</w:t>
            </w:r>
          </w:p>
        </w:tc>
        <w:tc>
          <w:tcPr>
            <w:tcW w:w="429" w:type="dxa"/>
            <w:shd w:val="clear" w:color="auto" w:fill="D0CECE" w:themeFill="background2" w:themeFillShade="E6"/>
            <w:vAlign w:val="center"/>
          </w:tcPr>
          <w:p w14:paraId="658212E5" w14:textId="77777777" w:rsidR="005560EE" w:rsidRPr="00565B1C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4A1BD314" w14:textId="77777777" w:rsidR="005560EE" w:rsidRPr="00565B1C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287D71B8" w14:textId="77777777" w:rsidR="005560EE" w:rsidRPr="00565B1C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6F80764F" w14:textId="77777777" w:rsidR="005560EE" w:rsidRPr="00565B1C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right w:val="single" w:sz="24" w:space="0" w:color="auto"/>
            </w:tcBorders>
            <w:shd w:val="clear" w:color="auto" w:fill="D0CECE" w:themeFill="background2" w:themeFillShade="E6"/>
            <w:vAlign w:val="center"/>
          </w:tcPr>
          <w:p w14:paraId="55BE5D09" w14:textId="314CAC7D" w:rsidR="005560EE" w:rsidRPr="00565B1C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20" w:type="dxa"/>
            <w:gridSpan w:val="6"/>
            <w:vMerge/>
            <w:tcBorders>
              <w:left w:val="single" w:sz="24" w:space="0" w:color="auto"/>
            </w:tcBorders>
            <w:vAlign w:val="center"/>
          </w:tcPr>
          <w:p w14:paraId="52CFD7DA" w14:textId="6D75A817" w:rsidR="005560EE" w:rsidRPr="0086210D" w:rsidRDefault="005560EE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210D" w:rsidRPr="0086210D" w14:paraId="6795F321" w14:textId="77777777" w:rsidTr="00F63C30">
        <w:trPr>
          <w:trHeight w:val="573"/>
        </w:trPr>
        <w:tc>
          <w:tcPr>
            <w:tcW w:w="1366" w:type="dxa"/>
            <w:vAlign w:val="center"/>
          </w:tcPr>
          <w:p w14:paraId="29792F42" w14:textId="63D25987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429" w:type="dxa"/>
            <w:vAlign w:val="center"/>
          </w:tcPr>
          <w:p w14:paraId="2916BCBD" w14:textId="684E8CCE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vAlign w:val="center"/>
          </w:tcPr>
          <w:p w14:paraId="68535641" w14:textId="3D77EC54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4.681</w:t>
            </w:r>
          </w:p>
        </w:tc>
        <w:tc>
          <w:tcPr>
            <w:tcW w:w="900" w:type="dxa"/>
            <w:vAlign w:val="center"/>
          </w:tcPr>
          <w:p w14:paraId="6020F346" w14:textId="7148A2BC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720" w:type="dxa"/>
            <w:vAlign w:val="center"/>
          </w:tcPr>
          <w:p w14:paraId="6B21A157" w14:textId="008992C1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3.097</w:t>
            </w:r>
          </w:p>
        </w:tc>
        <w:tc>
          <w:tcPr>
            <w:tcW w:w="720" w:type="dxa"/>
            <w:tcBorders>
              <w:right w:val="single" w:sz="24" w:space="0" w:color="auto"/>
            </w:tcBorders>
            <w:vAlign w:val="center"/>
          </w:tcPr>
          <w:p w14:paraId="04376971" w14:textId="76990767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5220" w:type="dxa"/>
            <w:gridSpan w:val="6"/>
            <w:vMerge/>
            <w:tcBorders>
              <w:left w:val="single" w:sz="24" w:space="0" w:color="auto"/>
            </w:tcBorders>
            <w:vAlign w:val="center"/>
          </w:tcPr>
          <w:p w14:paraId="5CD4B7A4" w14:textId="77777777" w:rsidR="0086210D" w:rsidRPr="0086210D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210D" w:rsidRPr="00410FBE" w14:paraId="5CAECFCA" w14:textId="77777777" w:rsidTr="00F63C30">
        <w:trPr>
          <w:trHeight w:val="573"/>
        </w:trPr>
        <w:tc>
          <w:tcPr>
            <w:tcW w:w="1366" w:type="dxa"/>
            <w:vAlign w:val="center"/>
          </w:tcPr>
          <w:p w14:paraId="23C1A32F" w14:textId="049DC0A1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Initial cordgrass stem density</w:t>
            </w:r>
          </w:p>
        </w:tc>
        <w:tc>
          <w:tcPr>
            <w:tcW w:w="429" w:type="dxa"/>
            <w:vAlign w:val="center"/>
          </w:tcPr>
          <w:p w14:paraId="569E074F" w14:textId="2F8B7537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vAlign w:val="center"/>
          </w:tcPr>
          <w:p w14:paraId="078B353F" w14:textId="091736EF" w:rsidR="0086210D" w:rsidRPr="00565B1C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344</w:t>
            </w:r>
          </w:p>
        </w:tc>
        <w:tc>
          <w:tcPr>
            <w:tcW w:w="900" w:type="dxa"/>
            <w:vAlign w:val="center"/>
          </w:tcPr>
          <w:p w14:paraId="028679AC" w14:textId="5107308B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557</w:t>
            </w:r>
          </w:p>
        </w:tc>
        <w:tc>
          <w:tcPr>
            <w:tcW w:w="720" w:type="dxa"/>
            <w:vAlign w:val="center"/>
          </w:tcPr>
          <w:p w14:paraId="7BF66F68" w14:textId="3D2E766D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367</w:t>
            </w:r>
          </w:p>
        </w:tc>
        <w:tc>
          <w:tcPr>
            <w:tcW w:w="720" w:type="dxa"/>
            <w:tcBorders>
              <w:right w:val="single" w:sz="24" w:space="0" w:color="auto"/>
            </w:tcBorders>
            <w:vAlign w:val="center"/>
          </w:tcPr>
          <w:p w14:paraId="381CE444" w14:textId="008FFE01" w:rsidR="0086210D" w:rsidRPr="00565B1C" w:rsidRDefault="00B71CD6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5B1C">
              <w:rPr>
                <w:rFonts w:ascii="Times New Roman" w:hAnsi="Times New Roman" w:cs="Times New Roman"/>
                <w:sz w:val="22"/>
                <w:szCs w:val="22"/>
              </w:rPr>
              <w:t>0.545</w:t>
            </w:r>
          </w:p>
        </w:tc>
        <w:tc>
          <w:tcPr>
            <w:tcW w:w="5220" w:type="dxa"/>
            <w:gridSpan w:val="6"/>
            <w:vMerge/>
            <w:tcBorders>
              <w:left w:val="single" w:sz="24" w:space="0" w:color="auto"/>
            </w:tcBorders>
            <w:vAlign w:val="center"/>
          </w:tcPr>
          <w:p w14:paraId="476DDC72" w14:textId="77777777" w:rsidR="0086210D" w:rsidRDefault="0086210D" w:rsidP="0086210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6406520" w14:textId="77777777" w:rsidR="00EF30F4" w:rsidRDefault="00EF30F4">
      <w:pPr>
        <w:rPr>
          <w:rFonts w:ascii="Times New Roman" w:hAnsi="Times New Roman" w:cs="Times New Roman"/>
        </w:rPr>
      </w:pPr>
    </w:p>
    <w:p w14:paraId="6624359A" w14:textId="77777777" w:rsidR="00EF30F4" w:rsidRDefault="00EF30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1978CB" w14:textId="446259AC" w:rsidR="006D03F0" w:rsidRDefault="005812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16F4A7" wp14:editId="7C030C65">
            <wp:extent cx="5943600" cy="2971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64FB6" w14:textId="031DF6E9" w:rsidR="00B63B6E" w:rsidRDefault="006D03F0" w:rsidP="00275873">
      <w:pPr>
        <w:rPr>
          <w:rFonts w:ascii="Times New Roman" w:eastAsia="Times New Roman" w:hAnsi="Times New Roman" w:cs="Times New Roman"/>
        </w:rPr>
      </w:pPr>
      <w:r w:rsidRPr="002F604E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Pr="002F604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Initial cordgrass stem density in</w:t>
      </w:r>
      <w:r w:rsidRPr="00FD74A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reatment plots across site</w:t>
      </w:r>
      <w:r w:rsidR="00520C41">
        <w:rPr>
          <w:rFonts w:ascii="Times New Roman" w:eastAsia="Times New Roman" w:hAnsi="Times New Roman" w:cs="Times New Roman"/>
        </w:rPr>
        <w:t>s</w:t>
      </w:r>
      <w:r w:rsidRPr="00FD74AF">
        <w:rPr>
          <w:rFonts w:ascii="Times New Roman" w:eastAsia="Times New Roman" w:hAnsi="Times New Roman" w:cs="Times New Roman"/>
        </w:rPr>
        <w:t xml:space="preserve">. Lines inside boxes are median values, box limits are Q1 and Q3, and whiskers represent non-outlier ranges. </w:t>
      </w:r>
    </w:p>
    <w:p w14:paraId="2F960BA2" w14:textId="2A49082B" w:rsidR="00275873" w:rsidRDefault="0027587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ECB1A95" w14:textId="77777777" w:rsidR="00275873" w:rsidRPr="001B56C4" w:rsidRDefault="00275873" w:rsidP="00275873">
      <w:pPr>
        <w:rPr>
          <w:rFonts w:ascii="Times New Roman" w:hAnsi="Times New Roman" w:cs="Times New Roman"/>
        </w:rPr>
      </w:pPr>
    </w:p>
    <w:p w14:paraId="7AC59326" w14:textId="011E7450" w:rsidR="00B63B6E" w:rsidRPr="001B56C4" w:rsidRDefault="006237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60D105" wp14:editId="114348C2">
            <wp:extent cx="5943600" cy="2971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219A3" w14:textId="77777777" w:rsidR="00623715" w:rsidRDefault="00623715" w:rsidP="003C437F">
      <w:pPr>
        <w:rPr>
          <w:rFonts w:ascii="Times New Roman" w:hAnsi="Times New Roman" w:cs="Times New Roman"/>
          <w:b/>
          <w:bCs/>
        </w:rPr>
      </w:pPr>
    </w:p>
    <w:p w14:paraId="6EE5F4F9" w14:textId="0F68D943" w:rsidR="003C437F" w:rsidRDefault="003C437F" w:rsidP="003C437F">
      <w:pPr>
        <w:rPr>
          <w:rFonts w:ascii="Times New Roman" w:eastAsia="Times New Roman" w:hAnsi="Times New Roman" w:cs="Times New Roman"/>
        </w:rPr>
      </w:pPr>
      <w:r w:rsidRPr="002F604E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="00114DD5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Cordgrass stem height</w:t>
      </w:r>
      <w:r w:rsidR="000B418C">
        <w:rPr>
          <w:rFonts w:ascii="Times New Roman" w:eastAsia="Times New Roman" w:hAnsi="Times New Roman" w:cs="Times New Roman"/>
        </w:rPr>
        <w:t xml:space="preserve"> in</w:t>
      </w:r>
      <w:r w:rsidRPr="00FD74AF">
        <w:rPr>
          <w:rFonts w:ascii="Times New Roman" w:eastAsia="Times New Roman" w:hAnsi="Times New Roman" w:cs="Times New Roman"/>
        </w:rPr>
        <w:t xml:space="preserve"> </w:t>
      </w:r>
      <w:r w:rsidR="00916CFD">
        <w:rPr>
          <w:rFonts w:ascii="Times New Roman" w:eastAsia="Times New Roman" w:hAnsi="Times New Roman" w:cs="Times New Roman"/>
        </w:rPr>
        <w:t>treatment</w:t>
      </w:r>
      <w:r w:rsidR="000B418C">
        <w:rPr>
          <w:rFonts w:ascii="Times New Roman" w:eastAsia="Times New Roman" w:hAnsi="Times New Roman" w:cs="Times New Roman"/>
        </w:rPr>
        <w:t xml:space="preserve"> plots</w:t>
      </w:r>
      <w:r w:rsidR="00B71CD6">
        <w:rPr>
          <w:rFonts w:ascii="Times New Roman" w:eastAsia="Times New Roman" w:hAnsi="Times New Roman" w:cs="Times New Roman"/>
        </w:rPr>
        <w:t xml:space="preserve"> pooled across site</w:t>
      </w:r>
      <w:r w:rsidRPr="00FD74AF">
        <w:rPr>
          <w:rFonts w:ascii="Times New Roman" w:eastAsia="Times New Roman" w:hAnsi="Times New Roman" w:cs="Times New Roman"/>
        </w:rPr>
        <w:t xml:space="preserve">. </w:t>
      </w:r>
      <w:r w:rsidR="000B418C">
        <w:rPr>
          <w:rFonts w:ascii="Times New Roman" w:eastAsia="Times New Roman" w:hAnsi="Times New Roman" w:cs="Times New Roman"/>
        </w:rPr>
        <w:t xml:space="preserve">Zero values in Cordgrass Removal plots demonstrate an effective manipulation. </w:t>
      </w:r>
      <w:r w:rsidRPr="00FD74AF">
        <w:rPr>
          <w:rFonts w:ascii="Times New Roman" w:eastAsia="Times New Roman" w:hAnsi="Times New Roman" w:cs="Times New Roman"/>
        </w:rPr>
        <w:t xml:space="preserve">Lines inside boxes are median values, box limits are Q1 and Q3, and whiskers represent non-outlier ranges. </w:t>
      </w:r>
      <w:r w:rsidR="00B71CD6">
        <w:rPr>
          <w:rFonts w:ascii="Times New Roman" w:eastAsia="Times New Roman" w:hAnsi="Times New Roman" w:cs="Times New Roman"/>
        </w:rPr>
        <w:t>Point s</w:t>
      </w:r>
      <w:r w:rsidR="0086210D">
        <w:rPr>
          <w:rFonts w:ascii="Times New Roman" w:eastAsia="Times New Roman" w:hAnsi="Times New Roman" w:cs="Times New Roman"/>
        </w:rPr>
        <w:t>hape represents site.</w:t>
      </w:r>
    </w:p>
    <w:p w14:paraId="44639A02" w14:textId="3C18212F" w:rsidR="00BD46F9" w:rsidRDefault="00BD46F9" w:rsidP="003C437F">
      <w:pPr>
        <w:rPr>
          <w:rFonts w:ascii="Times New Roman" w:eastAsia="Times New Roman" w:hAnsi="Times New Roman" w:cs="Times New Roman"/>
        </w:rPr>
      </w:pPr>
    </w:p>
    <w:p w14:paraId="04BDD57B" w14:textId="01B37527" w:rsidR="00BD46F9" w:rsidRDefault="00BD46F9" w:rsidP="003C437F">
      <w:pPr>
        <w:rPr>
          <w:rFonts w:ascii="Times New Roman" w:eastAsia="Times New Roman" w:hAnsi="Times New Roman" w:cs="Times New Roman"/>
        </w:rPr>
      </w:pPr>
    </w:p>
    <w:p w14:paraId="5CA205C0" w14:textId="4EC37383" w:rsidR="00BD46F9" w:rsidRDefault="00BD46F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B3D0877" w14:textId="77777777" w:rsidR="00BD46F9" w:rsidRDefault="00BD46F9" w:rsidP="00BD46F9">
      <w:pPr>
        <w:tabs>
          <w:tab w:val="left" w:pos="7680"/>
        </w:tabs>
      </w:pPr>
      <w:r>
        <w:rPr>
          <w:noProof/>
        </w:rPr>
        <w:lastRenderedPageBreak/>
        <w:drawing>
          <wp:inline distT="0" distB="0" distL="0" distR="0" wp14:anchorId="0DA2394C" wp14:editId="237CCA37">
            <wp:extent cx="5943600" cy="29819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A9AE4" w14:textId="77777777" w:rsidR="00BD46F9" w:rsidRDefault="00BD46F9" w:rsidP="00BD46F9">
      <w:pPr>
        <w:tabs>
          <w:tab w:val="left" w:pos="7680"/>
        </w:tabs>
        <w:rPr>
          <w:noProof/>
        </w:rPr>
      </w:pPr>
    </w:p>
    <w:p w14:paraId="0D94F89E" w14:textId="77777777" w:rsidR="00BD46F9" w:rsidRDefault="00BD46F9" w:rsidP="00BD46F9">
      <w:pPr>
        <w:rPr>
          <w:rFonts w:ascii="Times New Roman" w:eastAsia="Times New Roman" w:hAnsi="Times New Roman" w:cs="Times New Roman"/>
        </w:rPr>
      </w:pPr>
      <w:r w:rsidRPr="008A62E8">
        <w:rPr>
          <w:rFonts w:ascii="Times New Roman" w:eastAsia="Times New Roman" w:hAnsi="Times New Roman" w:cs="Times New Roman"/>
          <w:b/>
          <w:bCs/>
        </w:rPr>
        <w:t xml:space="preserve">Fig.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8A62E8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</w:rPr>
        <w:t xml:space="preserve"> Belowground biomass in treatment plots at SDL2 for each plant species – cordgrass and pickleweed</w:t>
      </w:r>
      <w:r w:rsidRPr="00FD74AF">
        <w:rPr>
          <w:rFonts w:ascii="Times New Roman" w:eastAsia="Times New Roman" w:hAnsi="Times New Roman" w:cs="Times New Roman"/>
        </w:rPr>
        <w:t>. Lines inside boxes are median values, box limits are Q1 and Q3, and whiskers represent non-outlier ranges.</w:t>
      </w:r>
      <w:r w:rsidRPr="00B71CD6">
        <w:rPr>
          <w:rFonts w:ascii="Times New Roman" w:eastAsia="Times New Roman" w:hAnsi="Times New Roman" w:cs="Times New Roman"/>
        </w:rPr>
        <w:t xml:space="preserve"> </w:t>
      </w:r>
      <w:r w:rsidRPr="00FD74AF">
        <w:rPr>
          <w:rFonts w:ascii="Times New Roman" w:eastAsia="Times New Roman" w:hAnsi="Times New Roman" w:cs="Times New Roman"/>
        </w:rPr>
        <w:t xml:space="preserve">Letters represent significant </w:t>
      </w:r>
      <w:r>
        <w:rPr>
          <w:rFonts w:ascii="Times New Roman" w:eastAsia="Times New Roman" w:hAnsi="Times New Roman" w:cs="Times New Roman"/>
        </w:rPr>
        <w:t>differences</w:t>
      </w:r>
      <w:r w:rsidRPr="00FD74AF">
        <w:rPr>
          <w:rFonts w:ascii="Times New Roman" w:eastAsia="Times New Roman" w:hAnsi="Times New Roman" w:cs="Times New Roman"/>
        </w:rPr>
        <w:t xml:space="preserve"> between </w:t>
      </w:r>
      <w:r>
        <w:rPr>
          <w:rFonts w:ascii="Times New Roman" w:eastAsia="Times New Roman" w:hAnsi="Times New Roman" w:cs="Times New Roman"/>
        </w:rPr>
        <w:t>plants</w:t>
      </w:r>
      <w:r w:rsidRPr="00FD74AF">
        <w:rPr>
          <w:rFonts w:ascii="Times New Roman" w:eastAsia="Times New Roman" w:hAnsi="Times New Roman" w:cs="Times New Roman"/>
        </w:rPr>
        <w:t xml:space="preserve"> (Tukey HSD test; α = 0.05). </w:t>
      </w:r>
    </w:p>
    <w:p w14:paraId="0326F0FF" w14:textId="1341D247" w:rsidR="00B63B6E" w:rsidRPr="00BD46F9" w:rsidRDefault="00635285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7C59D3" w14:textId="0876B9D4" w:rsidR="00B63B6E" w:rsidRPr="001B56C4" w:rsidRDefault="006237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C3BDFA" wp14:editId="1E5DFDE7">
            <wp:extent cx="5734878" cy="297180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878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4C0AA" w14:textId="77777777" w:rsidR="00623715" w:rsidRDefault="00623715">
      <w:pPr>
        <w:rPr>
          <w:rFonts w:ascii="Times New Roman" w:hAnsi="Times New Roman" w:cs="Times New Roman"/>
          <w:b/>
          <w:bCs/>
        </w:rPr>
      </w:pPr>
    </w:p>
    <w:p w14:paraId="23DA9A87" w14:textId="37B2355C" w:rsidR="00D96E53" w:rsidRDefault="003C437F">
      <w:pPr>
        <w:rPr>
          <w:rFonts w:ascii="Times New Roman" w:eastAsia="Times New Roman" w:hAnsi="Times New Roman" w:cs="Times New Roman"/>
        </w:rPr>
      </w:pPr>
      <w:r w:rsidRPr="002F604E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="00BD46F9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Pickleweed canopy height</w:t>
      </w:r>
      <w:r w:rsidR="000B418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 </w:t>
      </w:r>
      <w:r w:rsidR="00352539">
        <w:rPr>
          <w:rFonts w:ascii="Times New Roman" w:eastAsia="Times New Roman" w:hAnsi="Times New Roman" w:cs="Times New Roman"/>
        </w:rPr>
        <w:t>treatment</w:t>
      </w:r>
      <w:r w:rsidR="000B418C">
        <w:rPr>
          <w:rFonts w:ascii="Times New Roman" w:eastAsia="Times New Roman" w:hAnsi="Times New Roman" w:cs="Times New Roman"/>
        </w:rPr>
        <w:t xml:space="preserve"> plots</w:t>
      </w:r>
      <w:r w:rsidR="00B71CD6">
        <w:rPr>
          <w:rFonts w:ascii="Times New Roman" w:eastAsia="Times New Roman" w:hAnsi="Times New Roman" w:cs="Times New Roman"/>
        </w:rPr>
        <w:t xml:space="preserve"> pooled across site</w:t>
      </w:r>
      <w:r w:rsidRPr="00FD74AF">
        <w:rPr>
          <w:rFonts w:ascii="Times New Roman" w:eastAsia="Times New Roman" w:hAnsi="Times New Roman" w:cs="Times New Roman"/>
        </w:rPr>
        <w:t xml:space="preserve">. </w:t>
      </w:r>
      <w:r w:rsidR="000B418C">
        <w:rPr>
          <w:rFonts w:ascii="Times New Roman" w:eastAsia="Times New Roman" w:hAnsi="Times New Roman" w:cs="Times New Roman"/>
        </w:rPr>
        <w:t xml:space="preserve">Zero values in Pickleweed Removal plots demonstrate an effective manipulation. </w:t>
      </w:r>
      <w:r w:rsidRPr="00FD74AF">
        <w:rPr>
          <w:rFonts w:ascii="Times New Roman" w:eastAsia="Times New Roman" w:hAnsi="Times New Roman" w:cs="Times New Roman"/>
        </w:rPr>
        <w:t xml:space="preserve">Lines inside boxes are median values, box limits are Q1 and Q3, and whiskers represent non-outlier ranges. Letters represent significant </w:t>
      </w:r>
      <w:r>
        <w:rPr>
          <w:rFonts w:ascii="Times New Roman" w:eastAsia="Times New Roman" w:hAnsi="Times New Roman" w:cs="Times New Roman"/>
        </w:rPr>
        <w:t>differences</w:t>
      </w:r>
      <w:r w:rsidRPr="00FD74AF">
        <w:rPr>
          <w:rFonts w:ascii="Times New Roman" w:eastAsia="Times New Roman" w:hAnsi="Times New Roman" w:cs="Times New Roman"/>
        </w:rPr>
        <w:t xml:space="preserve"> between </w:t>
      </w:r>
      <w:r w:rsidR="00B71CD6">
        <w:rPr>
          <w:rFonts w:ascii="Times New Roman" w:eastAsia="Times New Roman" w:hAnsi="Times New Roman" w:cs="Times New Roman"/>
        </w:rPr>
        <w:t xml:space="preserve">treatments </w:t>
      </w:r>
      <w:r w:rsidR="008B16C4">
        <w:rPr>
          <w:rFonts w:ascii="Times New Roman" w:eastAsia="Times New Roman" w:hAnsi="Times New Roman" w:cs="Times New Roman"/>
        </w:rPr>
        <w:t>(</w:t>
      </w:r>
      <w:r w:rsidR="008B16C4" w:rsidRPr="00FD74AF">
        <w:rPr>
          <w:rFonts w:ascii="Times New Roman" w:eastAsia="Times New Roman" w:hAnsi="Times New Roman" w:cs="Times New Roman"/>
        </w:rPr>
        <w:t>Tukey HSD test; α = 0.05</w:t>
      </w:r>
      <w:r w:rsidR="008B16C4">
        <w:rPr>
          <w:rFonts w:ascii="Times New Roman" w:eastAsia="Times New Roman" w:hAnsi="Times New Roman" w:cs="Times New Roman"/>
        </w:rPr>
        <w:t>)</w:t>
      </w:r>
      <w:r w:rsidR="007F26E1">
        <w:rPr>
          <w:rFonts w:ascii="Times New Roman" w:eastAsia="Times New Roman" w:hAnsi="Times New Roman" w:cs="Times New Roman"/>
        </w:rPr>
        <w:t>.</w:t>
      </w:r>
      <w:r w:rsidR="008B16C4">
        <w:rPr>
          <w:rFonts w:ascii="Times New Roman" w:eastAsia="Times New Roman" w:hAnsi="Times New Roman" w:cs="Times New Roman"/>
        </w:rPr>
        <w:t xml:space="preserve"> </w:t>
      </w:r>
      <w:r w:rsidR="00B71CD6">
        <w:rPr>
          <w:rFonts w:ascii="Times New Roman" w:eastAsia="Times New Roman" w:hAnsi="Times New Roman" w:cs="Times New Roman"/>
        </w:rPr>
        <w:t>Point s</w:t>
      </w:r>
      <w:r w:rsidR="0086210D">
        <w:rPr>
          <w:rFonts w:ascii="Times New Roman" w:eastAsia="Times New Roman" w:hAnsi="Times New Roman" w:cs="Times New Roman"/>
        </w:rPr>
        <w:t>hapes represent sites.</w:t>
      </w:r>
    </w:p>
    <w:p w14:paraId="7307FEEA" w14:textId="63470C5D" w:rsidR="00D96E53" w:rsidRDefault="00D96E5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BCA2AFC" w14:textId="71EEF603" w:rsidR="00D96E53" w:rsidRDefault="00CA2A88" w:rsidP="00D96E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60C513" wp14:editId="39D0B8E3">
            <wp:extent cx="5943600" cy="2971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FF0C6" w14:textId="2788CBFE" w:rsidR="00D96E53" w:rsidRPr="001F4622" w:rsidRDefault="00D96E53" w:rsidP="00D96E53">
      <w:pPr>
        <w:rPr>
          <w:rFonts w:ascii="Times New Roman" w:hAnsi="Times New Roman" w:cs="Times New Roman"/>
        </w:rPr>
      </w:pPr>
    </w:p>
    <w:p w14:paraId="4B248CB5" w14:textId="077FA695" w:rsidR="00D96E53" w:rsidRPr="007225B3" w:rsidRDefault="00D96E53" w:rsidP="00D96E53">
      <w:pPr>
        <w:rPr>
          <w:rFonts w:ascii="Times New Roman" w:hAnsi="Times New Roman" w:cs="Times New Roman"/>
        </w:rPr>
      </w:pPr>
      <w:r w:rsidRPr="001F4622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1F462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1F4622">
        <w:rPr>
          <w:rFonts w:ascii="Times New Roman" w:hAnsi="Times New Roman" w:cs="Times New Roman"/>
        </w:rPr>
        <w:t xml:space="preserve"> Ammonium concentrations versus cordgrass stem density in mixed treatments</w:t>
      </w:r>
      <w:r w:rsidR="00A20BC8">
        <w:rPr>
          <w:rFonts w:ascii="Times New Roman" w:hAnsi="Times New Roman" w:cs="Times New Roman"/>
        </w:rPr>
        <w:t xml:space="preserve"> only</w:t>
      </w:r>
      <w:r w:rsidRPr="001F4622">
        <w:rPr>
          <w:rFonts w:ascii="Times New Roman" w:hAnsi="Times New Roman" w:cs="Times New Roman"/>
        </w:rPr>
        <w:t xml:space="preserve">. Shapes represent site. </w:t>
      </w:r>
      <w:r w:rsidR="000B4AB0" w:rsidRPr="00BD27BF">
        <w:rPr>
          <w:rFonts w:ascii="Times New Roman" w:hAnsi="Times New Roman" w:cs="Times New Roman"/>
        </w:rPr>
        <w:t xml:space="preserve">Line represents a </w:t>
      </w:r>
      <w:r w:rsidR="000B4AB0">
        <w:rPr>
          <w:rFonts w:ascii="Times New Roman" w:hAnsi="Times New Roman" w:cs="Times New Roman"/>
        </w:rPr>
        <w:t>significant</w:t>
      </w:r>
      <w:r w:rsidR="000B4AB0" w:rsidRPr="00BD27BF">
        <w:rPr>
          <w:rFonts w:ascii="Times New Roman" w:hAnsi="Times New Roman" w:cs="Times New Roman"/>
        </w:rPr>
        <w:t xml:space="preserve"> linear regression</w:t>
      </w:r>
      <w:r w:rsidRPr="001F4622">
        <w:rPr>
          <w:rFonts w:ascii="Times New Roman" w:hAnsi="Times New Roman" w:cs="Times New Roman"/>
        </w:rPr>
        <w:t>.</w:t>
      </w:r>
    </w:p>
    <w:p w14:paraId="100B4966" w14:textId="1C0B8069" w:rsidR="00B63361" w:rsidRDefault="00B6336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049F206" w14:textId="77777777" w:rsidR="00B63361" w:rsidRPr="00623715" w:rsidRDefault="00B63361">
      <w:pPr>
        <w:rPr>
          <w:rFonts w:ascii="Times New Roman" w:hAnsi="Times New Roman" w:cs="Times New Roman"/>
          <w:b/>
          <w:bCs/>
        </w:rPr>
      </w:pPr>
    </w:p>
    <w:p w14:paraId="70092007" w14:textId="78F9030A" w:rsidR="007155A1" w:rsidRDefault="00CE5311" w:rsidP="00D96E53">
      <w:pPr>
        <w:tabs>
          <w:tab w:val="left" w:pos="7680"/>
        </w:tabs>
        <w:rPr>
          <w:rFonts w:ascii="Times New Roman" w:eastAsia="Times New Roman" w:hAnsi="Times New Roman" w:cs="Times New Roman"/>
        </w:rPr>
      </w:pPr>
      <w:r w:rsidRPr="00CE5311">
        <w:rPr>
          <w:noProof/>
        </w:rPr>
        <w:t xml:space="preserve"> </w:t>
      </w:r>
    </w:p>
    <w:p w14:paraId="4D83E72E" w14:textId="77777777" w:rsidR="003D19F2" w:rsidRDefault="003D19F2">
      <w:pPr>
        <w:rPr>
          <w:rFonts w:ascii="Times New Roman" w:hAnsi="Times New Roman" w:cs="Times New Roman"/>
        </w:rPr>
      </w:pPr>
    </w:p>
    <w:p w14:paraId="63979EF4" w14:textId="50B68328" w:rsidR="00623715" w:rsidRDefault="00623715" w:rsidP="003C43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5E21CD" wp14:editId="2299AA9F">
            <wp:extent cx="5943600" cy="2971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780E6" w14:textId="77777777" w:rsidR="007155A1" w:rsidRDefault="007155A1" w:rsidP="003C437F">
      <w:pPr>
        <w:rPr>
          <w:rFonts w:ascii="Times New Roman" w:hAnsi="Times New Roman" w:cs="Times New Roman"/>
          <w:b/>
          <w:bCs/>
        </w:rPr>
      </w:pPr>
    </w:p>
    <w:p w14:paraId="42B48E9B" w14:textId="6DBF6A7B" w:rsidR="003C437F" w:rsidRPr="002F604E" w:rsidRDefault="003C437F" w:rsidP="003C437F">
      <w:pPr>
        <w:rPr>
          <w:rFonts w:ascii="Times New Roman" w:hAnsi="Times New Roman" w:cs="Times New Roman"/>
          <w:b/>
          <w:bCs/>
        </w:rPr>
      </w:pPr>
      <w:r w:rsidRPr="002F604E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="001E5D3C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Porewater </w:t>
      </w:r>
      <w:r>
        <w:rPr>
          <w:rFonts w:ascii="Times New Roman" w:eastAsia="Times New Roman" w:hAnsi="Times New Roman" w:cs="Times New Roman"/>
        </w:rPr>
        <w:t xml:space="preserve">salinity in </w:t>
      </w:r>
      <w:r w:rsidR="00C05152">
        <w:rPr>
          <w:rFonts w:ascii="Times New Roman" w:eastAsia="Times New Roman" w:hAnsi="Times New Roman" w:cs="Times New Roman"/>
        </w:rPr>
        <w:t>treatment</w:t>
      </w:r>
      <w:r w:rsidR="00183677">
        <w:rPr>
          <w:rFonts w:ascii="Times New Roman" w:eastAsia="Times New Roman" w:hAnsi="Times New Roman" w:cs="Times New Roman"/>
        </w:rPr>
        <w:t xml:space="preserve"> plots</w:t>
      </w:r>
      <w:r w:rsidR="00B71CD6">
        <w:rPr>
          <w:rFonts w:ascii="Times New Roman" w:eastAsia="Times New Roman" w:hAnsi="Times New Roman" w:cs="Times New Roman"/>
        </w:rPr>
        <w:t xml:space="preserve"> by site</w:t>
      </w:r>
      <w:r w:rsidRPr="00FD74AF">
        <w:rPr>
          <w:rFonts w:ascii="Times New Roman" w:eastAsia="Times New Roman" w:hAnsi="Times New Roman" w:cs="Times New Roman"/>
        </w:rPr>
        <w:t xml:space="preserve">. Lines inside boxes are median values, box limits are Q1 and Q3, and whiskers represent non-outlier ranges. </w:t>
      </w:r>
    </w:p>
    <w:p w14:paraId="781DA74D" w14:textId="48ED6D69" w:rsidR="00B63B6E" w:rsidRPr="001B56C4" w:rsidRDefault="003D1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A50907" w14:textId="6E82E4AF" w:rsidR="003D19F2" w:rsidRDefault="006237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8BFBA5" wp14:editId="579E8E8C">
            <wp:extent cx="5943600" cy="297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84EDC" w14:textId="77777777" w:rsidR="00623715" w:rsidRDefault="00623715">
      <w:pPr>
        <w:rPr>
          <w:rFonts w:ascii="Times New Roman" w:hAnsi="Times New Roman" w:cs="Times New Roman"/>
          <w:b/>
          <w:bCs/>
        </w:rPr>
      </w:pPr>
    </w:p>
    <w:p w14:paraId="46649E0E" w14:textId="30CAD99D" w:rsidR="00623715" w:rsidRDefault="003C437F">
      <w:pPr>
        <w:rPr>
          <w:rFonts w:ascii="Times New Roman" w:eastAsia="Times New Roman" w:hAnsi="Times New Roman" w:cs="Times New Roman"/>
        </w:rPr>
      </w:pPr>
      <w:r w:rsidRPr="002F604E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="001E5D3C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</w:t>
      </w:r>
      <w:r w:rsidR="00F632E8">
        <w:rPr>
          <w:rFonts w:ascii="Times New Roman" w:hAnsi="Times New Roman" w:cs="Times New Roman"/>
        </w:rPr>
        <w:t xml:space="preserve">Porewater dissolved organic carbon, expressed as UV absorbance </w:t>
      </w:r>
      <w:r w:rsidR="00C73D13">
        <w:rPr>
          <w:rFonts w:ascii="Times New Roman" w:hAnsi="Times New Roman" w:cs="Times New Roman"/>
        </w:rPr>
        <w:t xml:space="preserve">at </w:t>
      </w:r>
      <w:r w:rsidR="00F632E8">
        <w:rPr>
          <w:rFonts w:ascii="Times New Roman" w:hAnsi="Times New Roman" w:cs="Times New Roman"/>
        </w:rPr>
        <w:t>A260</w:t>
      </w:r>
      <w:r w:rsidR="00623715">
        <w:rPr>
          <w:rFonts w:ascii="Times New Roman" w:hAnsi="Times New Roman" w:cs="Times New Roman"/>
        </w:rPr>
        <w:t xml:space="preserve"> </w:t>
      </w:r>
      <w:r w:rsidR="00F632E8">
        <w:rPr>
          <w:rFonts w:ascii="Times New Roman" w:hAnsi="Times New Roman" w:cs="Times New Roman"/>
        </w:rPr>
        <w:t>nm</w:t>
      </w:r>
      <w:r w:rsidR="00DC5FD1">
        <w:rPr>
          <w:rFonts w:ascii="Times New Roman" w:hAnsi="Times New Roman" w:cs="Times New Roman"/>
        </w:rPr>
        <w:t>,</w:t>
      </w:r>
      <w:r w:rsidR="00F632E8" w:rsidRPr="004E0B4B"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 </w:t>
      </w:r>
      <w:r w:rsidR="00183677">
        <w:rPr>
          <w:rFonts w:ascii="Times New Roman" w:eastAsia="Times New Roman" w:hAnsi="Times New Roman" w:cs="Times New Roman"/>
        </w:rPr>
        <w:t>treatment plots</w:t>
      </w:r>
      <w:r w:rsidR="00B71CD6">
        <w:rPr>
          <w:rFonts w:ascii="Times New Roman" w:eastAsia="Times New Roman" w:hAnsi="Times New Roman" w:cs="Times New Roman"/>
        </w:rPr>
        <w:t xml:space="preserve"> by site</w:t>
      </w:r>
      <w:r w:rsidRPr="00FD74AF">
        <w:rPr>
          <w:rFonts w:ascii="Times New Roman" w:eastAsia="Times New Roman" w:hAnsi="Times New Roman" w:cs="Times New Roman"/>
        </w:rPr>
        <w:t xml:space="preserve">. Lines inside boxes are median values, box limits are Q1 and Q3, and whiskers represent non-outlier ranges. </w:t>
      </w:r>
    </w:p>
    <w:p w14:paraId="012750FD" w14:textId="73C0CC25" w:rsidR="003D19F2" w:rsidRPr="00623715" w:rsidRDefault="003D19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  <w:r w:rsidR="0062371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A4E2E9" wp14:editId="0F28C902">
            <wp:extent cx="5933316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3316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AB9C3" w14:textId="77777777" w:rsidR="00623715" w:rsidRDefault="00623715" w:rsidP="00F632E8">
      <w:pPr>
        <w:rPr>
          <w:rFonts w:ascii="Times New Roman" w:hAnsi="Times New Roman" w:cs="Times New Roman"/>
          <w:b/>
          <w:bCs/>
        </w:rPr>
      </w:pPr>
    </w:p>
    <w:p w14:paraId="04452477" w14:textId="1BAC0F87" w:rsidR="00F632E8" w:rsidRPr="002F604E" w:rsidRDefault="00F632E8" w:rsidP="00F632E8">
      <w:pPr>
        <w:rPr>
          <w:rFonts w:ascii="Times New Roman" w:hAnsi="Times New Roman" w:cs="Times New Roman"/>
          <w:b/>
          <w:bCs/>
        </w:rPr>
      </w:pPr>
      <w:r w:rsidRPr="002F604E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="00F64B81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Porewater </w:t>
      </w:r>
      <w:r>
        <w:rPr>
          <w:rFonts w:ascii="Times New Roman" w:eastAsia="Times New Roman" w:hAnsi="Times New Roman" w:cs="Times New Roman"/>
        </w:rPr>
        <w:t xml:space="preserve">nitrate in </w:t>
      </w:r>
      <w:r w:rsidR="00183677">
        <w:rPr>
          <w:rFonts w:ascii="Times New Roman" w:eastAsia="Times New Roman" w:hAnsi="Times New Roman" w:cs="Times New Roman"/>
        </w:rPr>
        <w:t>treatment plots</w:t>
      </w:r>
      <w:r w:rsidR="00B71CD6">
        <w:rPr>
          <w:rFonts w:ascii="Times New Roman" w:eastAsia="Times New Roman" w:hAnsi="Times New Roman" w:cs="Times New Roman"/>
        </w:rPr>
        <w:t xml:space="preserve"> pooled across sites</w:t>
      </w:r>
      <w:r w:rsidRPr="00FD74AF">
        <w:rPr>
          <w:rFonts w:ascii="Times New Roman" w:eastAsia="Times New Roman" w:hAnsi="Times New Roman" w:cs="Times New Roman"/>
        </w:rPr>
        <w:t xml:space="preserve">. </w:t>
      </w:r>
      <w:r w:rsidR="0086210D" w:rsidRPr="00FD74AF">
        <w:rPr>
          <w:rFonts w:ascii="Times New Roman" w:eastAsia="Times New Roman" w:hAnsi="Times New Roman" w:cs="Times New Roman"/>
        </w:rPr>
        <w:t xml:space="preserve">Lines inside boxes are median values, box limits are Q1 and Q3, and whiskers represent non-outlier ranges. Letters represent significant </w:t>
      </w:r>
      <w:r w:rsidR="0086210D">
        <w:rPr>
          <w:rFonts w:ascii="Times New Roman" w:eastAsia="Times New Roman" w:hAnsi="Times New Roman" w:cs="Times New Roman"/>
        </w:rPr>
        <w:t>differences</w:t>
      </w:r>
      <w:r w:rsidR="0086210D" w:rsidRPr="00FD74AF">
        <w:rPr>
          <w:rFonts w:ascii="Times New Roman" w:eastAsia="Times New Roman" w:hAnsi="Times New Roman" w:cs="Times New Roman"/>
        </w:rPr>
        <w:t xml:space="preserve"> between </w:t>
      </w:r>
      <w:r w:rsidR="007978EB">
        <w:rPr>
          <w:rFonts w:ascii="Times New Roman" w:eastAsia="Times New Roman" w:hAnsi="Times New Roman" w:cs="Times New Roman"/>
        </w:rPr>
        <w:t>treatments</w:t>
      </w:r>
      <w:r w:rsidR="0086210D">
        <w:rPr>
          <w:rFonts w:ascii="Times New Roman" w:eastAsia="Times New Roman" w:hAnsi="Times New Roman" w:cs="Times New Roman"/>
        </w:rPr>
        <w:t xml:space="preserve"> (</w:t>
      </w:r>
      <w:r w:rsidR="0086210D" w:rsidRPr="00FD74AF">
        <w:rPr>
          <w:rFonts w:ascii="Times New Roman" w:eastAsia="Times New Roman" w:hAnsi="Times New Roman" w:cs="Times New Roman"/>
        </w:rPr>
        <w:t>Tukey HSD test; α = 0.05</w:t>
      </w:r>
      <w:r w:rsidR="0086210D">
        <w:rPr>
          <w:rFonts w:ascii="Times New Roman" w:eastAsia="Times New Roman" w:hAnsi="Times New Roman" w:cs="Times New Roman"/>
        </w:rPr>
        <w:t xml:space="preserve">). </w:t>
      </w:r>
      <w:r w:rsidR="00B71CD6">
        <w:rPr>
          <w:rFonts w:ascii="Times New Roman" w:eastAsia="Times New Roman" w:hAnsi="Times New Roman" w:cs="Times New Roman"/>
        </w:rPr>
        <w:t>Point s</w:t>
      </w:r>
      <w:r w:rsidR="0086210D">
        <w:rPr>
          <w:rFonts w:ascii="Times New Roman" w:eastAsia="Times New Roman" w:hAnsi="Times New Roman" w:cs="Times New Roman"/>
        </w:rPr>
        <w:t>hapes represent sites.</w:t>
      </w:r>
    </w:p>
    <w:p w14:paraId="638E56C8" w14:textId="58F9DAA0" w:rsidR="00635285" w:rsidRDefault="006352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CB3CE6" w14:textId="226AD2BA" w:rsidR="00630389" w:rsidRDefault="008456F2" w:rsidP="00335392">
      <w:pPr>
        <w:tabs>
          <w:tab w:val="left" w:pos="2760"/>
        </w:tabs>
        <w:rPr>
          <w:rFonts w:ascii="Times New Roman" w:hAnsi="Times New Roman" w:cs="Times New Roman"/>
          <w:noProof/>
        </w:rPr>
      </w:pPr>
      <w:r w:rsidRPr="008456F2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5CBA524E" wp14:editId="17AA1D8C">
            <wp:extent cx="4846320" cy="60579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2022C" w14:textId="77777777" w:rsidR="00623715" w:rsidRDefault="00623715" w:rsidP="007E056F">
      <w:pPr>
        <w:tabs>
          <w:tab w:val="left" w:pos="2760"/>
        </w:tabs>
        <w:rPr>
          <w:rFonts w:ascii="Times New Roman" w:hAnsi="Times New Roman" w:cs="Times New Roman"/>
          <w:b/>
          <w:bCs/>
        </w:rPr>
      </w:pPr>
    </w:p>
    <w:p w14:paraId="34D9AC3A" w14:textId="4FD48C1A" w:rsidR="00630389" w:rsidRPr="00426232" w:rsidRDefault="00F632E8" w:rsidP="00351A9A">
      <w:pPr>
        <w:rPr>
          <w:rFonts w:ascii="Times New Roman" w:hAnsi="Times New Roman" w:cs="Times New Roman"/>
        </w:rPr>
      </w:pPr>
      <w:r w:rsidRPr="00BD27BF">
        <w:rPr>
          <w:rFonts w:ascii="Times New Roman" w:hAnsi="Times New Roman" w:cs="Times New Roman"/>
          <w:b/>
          <w:bCs/>
        </w:rPr>
        <w:t>Fig. S</w:t>
      </w:r>
      <w:r w:rsidR="00F64B81">
        <w:rPr>
          <w:rFonts w:ascii="Times New Roman" w:hAnsi="Times New Roman" w:cs="Times New Roman"/>
          <w:b/>
          <w:bCs/>
        </w:rPr>
        <w:t>9</w:t>
      </w:r>
      <w:r w:rsidRPr="00BD27BF">
        <w:rPr>
          <w:rFonts w:ascii="Times New Roman" w:hAnsi="Times New Roman" w:cs="Times New Roman"/>
          <w:b/>
          <w:bCs/>
        </w:rPr>
        <w:t xml:space="preserve"> </w:t>
      </w:r>
      <w:r w:rsidR="00AD3322" w:rsidRPr="00BD27BF">
        <w:rPr>
          <w:rFonts w:ascii="Times New Roman" w:hAnsi="Times New Roman" w:cs="Times New Roman"/>
        </w:rPr>
        <w:t>(A)</w:t>
      </w:r>
      <w:r w:rsidR="00AD3322" w:rsidRPr="00BD27BF">
        <w:rPr>
          <w:rFonts w:ascii="Times New Roman" w:hAnsi="Times New Roman" w:cs="Times New Roman"/>
          <w:b/>
          <w:bCs/>
        </w:rPr>
        <w:t xml:space="preserve"> </w:t>
      </w:r>
      <w:r w:rsidR="00346797" w:rsidRPr="00BD27BF">
        <w:rPr>
          <w:rFonts w:ascii="Times New Roman" w:eastAsia="Times New Roman" w:hAnsi="Times New Roman" w:cs="Times New Roman"/>
        </w:rPr>
        <w:t>Proportional Fe</w:t>
      </w:r>
      <w:r w:rsidR="00C7416F" w:rsidRPr="00BD27BF">
        <w:rPr>
          <w:rFonts w:ascii="Times New Roman" w:eastAsia="Times New Roman" w:hAnsi="Times New Roman" w:cs="Times New Roman"/>
        </w:rPr>
        <w:t xml:space="preserve"> </w:t>
      </w:r>
      <w:r w:rsidR="00346797" w:rsidRPr="00BD27BF">
        <w:rPr>
          <w:rFonts w:ascii="Times New Roman" w:eastAsia="Times New Roman" w:hAnsi="Times New Roman" w:cs="Times New Roman"/>
        </w:rPr>
        <w:t>(III)</w:t>
      </w:r>
      <w:r w:rsidR="00BF307E" w:rsidRPr="00BD27BF">
        <w:rPr>
          <w:rFonts w:ascii="Times New Roman" w:eastAsia="Times New Roman" w:hAnsi="Times New Roman" w:cs="Times New Roman"/>
        </w:rPr>
        <w:t xml:space="preserve">, </w:t>
      </w:r>
      <w:r w:rsidR="00BF307E" w:rsidRPr="00BD27BF">
        <w:rPr>
          <w:rFonts w:ascii="Times New Roman" w:hAnsi="Times New Roman" w:cs="Times New Roman"/>
        </w:rPr>
        <w:t>a proxy for sediment oxygenation,</w:t>
      </w:r>
      <w:r w:rsidR="00346797" w:rsidRPr="00BD27BF">
        <w:rPr>
          <w:rFonts w:ascii="Times New Roman" w:eastAsia="Times New Roman" w:hAnsi="Times New Roman" w:cs="Times New Roman"/>
        </w:rPr>
        <w:t xml:space="preserve"> </w:t>
      </w:r>
      <w:r w:rsidRPr="00BD27BF">
        <w:rPr>
          <w:rFonts w:ascii="Times New Roman" w:eastAsia="Times New Roman" w:hAnsi="Times New Roman" w:cs="Times New Roman"/>
        </w:rPr>
        <w:t xml:space="preserve">in </w:t>
      </w:r>
      <w:r w:rsidR="00526D0D" w:rsidRPr="00BD27BF">
        <w:rPr>
          <w:rFonts w:ascii="Times New Roman" w:eastAsia="Times New Roman" w:hAnsi="Times New Roman" w:cs="Times New Roman"/>
        </w:rPr>
        <w:t>treatment plots</w:t>
      </w:r>
      <w:r w:rsidRPr="00BD27BF">
        <w:rPr>
          <w:rFonts w:ascii="Times New Roman" w:eastAsia="Times New Roman" w:hAnsi="Times New Roman" w:cs="Times New Roman"/>
        </w:rPr>
        <w:t xml:space="preserve"> at depths of 0-10 cm and 10-20 cm</w:t>
      </w:r>
      <w:r w:rsidR="005E08DB" w:rsidRPr="00BD27BF">
        <w:rPr>
          <w:rFonts w:ascii="Times New Roman" w:eastAsia="Times New Roman" w:hAnsi="Times New Roman" w:cs="Times New Roman"/>
        </w:rPr>
        <w:t xml:space="preserve"> at SDL2</w:t>
      </w:r>
      <w:r w:rsidRPr="00BD27BF">
        <w:rPr>
          <w:rFonts w:ascii="Times New Roman" w:eastAsia="Times New Roman" w:hAnsi="Times New Roman" w:cs="Times New Roman"/>
        </w:rPr>
        <w:t>.</w:t>
      </w:r>
      <w:r w:rsidR="00BD27BF" w:rsidRPr="00BD27BF">
        <w:rPr>
          <w:rFonts w:ascii="Times New Roman" w:eastAsia="Times New Roman" w:hAnsi="Times New Roman" w:cs="Times New Roman"/>
        </w:rPr>
        <w:t xml:space="preserve"> </w:t>
      </w:r>
      <w:r w:rsidRPr="00BD27BF">
        <w:rPr>
          <w:rFonts w:ascii="Times New Roman" w:eastAsia="Times New Roman" w:hAnsi="Times New Roman" w:cs="Times New Roman"/>
        </w:rPr>
        <w:t xml:space="preserve">Lines inside boxes are median values, box limits are Q1 and Q3, and whiskers represent non-outlier ranges. Letters represent </w:t>
      </w:r>
      <w:r w:rsidR="0038277D" w:rsidRPr="00BD27BF">
        <w:rPr>
          <w:rFonts w:ascii="Times New Roman" w:eastAsia="Times New Roman" w:hAnsi="Times New Roman" w:cs="Times New Roman"/>
        </w:rPr>
        <w:t xml:space="preserve">a </w:t>
      </w:r>
      <w:r w:rsidRPr="00BD27BF">
        <w:rPr>
          <w:rFonts w:ascii="Times New Roman" w:eastAsia="Times New Roman" w:hAnsi="Times New Roman" w:cs="Times New Roman"/>
        </w:rPr>
        <w:t xml:space="preserve">significant </w:t>
      </w:r>
      <w:r w:rsidR="0038277D" w:rsidRPr="00BD27BF">
        <w:rPr>
          <w:rFonts w:ascii="Times New Roman" w:eastAsia="Times New Roman" w:hAnsi="Times New Roman" w:cs="Times New Roman"/>
        </w:rPr>
        <w:t>interaction</w:t>
      </w:r>
      <w:r w:rsidRPr="00BD27BF">
        <w:rPr>
          <w:rFonts w:ascii="Times New Roman" w:eastAsia="Times New Roman" w:hAnsi="Times New Roman" w:cs="Times New Roman"/>
        </w:rPr>
        <w:t xml:space="preserve"> between </w:t>
      </w:r>
      <w:r w:rsidR="008B7F2F" w:rsidRPr="00BD27BF">
        <w:rPr>
          <w:rFonts w:ascii="Times New Roman" w:eastAsia="Times New Roman" w:hAnsi="Times New Roman" w:cs="Times New Roman"/>
        </w:rPr>
        <w:t>treatment</w:t>
      </w:r>
      <w:r w:rsidR="00833406" w:rsidRPr="00BD27BF">
        <w:rPr>
          <w:rFonts w:ascii="Times New Roman" w:eastAsia="Times New Roman" w:hAnsi="Times New Roman" w:cs="Times New Roman"/>
        </w:rPr>
        <w:t xml:space="preserve"> </w:t>
      </w:r>
      <w:r w:rsidR="0038277D" w:rsidRPr="00BD27BF">
        <w:rPr>
          <w:rFonts w:ascii="Times New Roman" w:eastAsia="Times New Roman" w:hAnsi="Times New Roman" w:cs="Times New Roman"/>
        </w:rPr>
        <w:t>and</w:t>
      </w:r>
      <w:r w:rsidR="00833406" w:rsidRPr="00BD27BF">
        <w:rPr>
          <w:rFonts w:ascii="Times New Roman" w:eastAsia="Times New Roman" w:hAnsi="Times New Roman" w:cs="Times New Roman"/>
        </w:rPr>
        <w:t xml:space="preserve"> depth</w:t>
      </w:r>
      <w:r w:rsidRPr="00BD27BF">
        <w:rPr>
          <w:rFonts w:ascii="Times New Roman" w:eastAsia="Times New Roman" w:hAnsi="Times New Roman" w:cs="Times New Roman"/>
        </w:rPr>
        <w:t xml:space="preserve"> (Tukey HSD test; α = 0.05).</w:t>
      </w:r>
      <w:r w:rsidR="00C5051F" w:rsidRPr="00BD27BF">
        <w:rPr>
          <w:rFonts w:ascii="Times New Roman" w:eastAsia="Times New Roman" w:hAnsi="Times New Roman" w:cs="Times New Roman"/>
        </w:rPr>
        <w:t xml:space="preserve"> </w:t>
      </w:r>
      <w:r w:rsidR="00B71CD6" w:rsidRPr="00BD27BF">
        <w:rPr>
          <w:rFonts w:ascii="Times New Roman" w:eastAsia="Times New Roman" w:hAnsi="Times New Roman" w:cs="Times New Roman"/>
        </w:rPr>
        <w:t>(B</w:t>
      </w:r>
      <w:r w:rsidR="002F46A9">
        <w:rPr>
          <w:rFonts w:ascii="Times New Roman" w:eastAsia="Times New Roman" w:hAnsi="Times New Roman" w:cs="Times New Roman"/>
        </w:rPr>
        <w:t>)</w:t>
      </w:r>
      <w:r w:rsidR="00BD27BF" w:rsidRPr="00BD27BF">
        <w:rPr>
          <w:rFonts w:ascii="Times New Roman" w:eastAsia="Times New Roman" w:hAnsi="Times New Roman" w:cs="Times New Roman"/>
        </w:rPr>
        <w:t xml:space="preserve"> Proportional Fe (III)</w:t>
      </w:r>
      <w:r w:rsidR="00BD27BF">
        <w:rPr>
          <w:rFonts w:ascii="Times New Roman" w:eastAsia="Times New Roman" w:hAnsi="Times New Roman" w:cs="Times New Roman"/>
        </w:rPr>
        <w:t xml:space="preserve"> </w:t>
      </w:r>
      <w:r w:rsidR="0086210D" w:rsidRPr="00BD27BF">
        <w:rPr>
          <w:rFonts w:ascii="Times New Roman" w:hAnsi="Times New Roman" w:cs="Times New Roman"/>
        </w:rPr>
        <w:t xml:space="preserve">versus cordgrass stem density in shallow (0-10 cm) and deep sediments (10-20 cm) at SDL2. </w:t>
      </w:r>
      <w:r w:rsidR="00B71CD6" w:rsidRPr="00BD27BF">
        <w:rPr>
          <w:rFonts w:ascii="Times New Roman" w:hAnsi="Times New Roman" w:cs="Times New Roman"/>
        </w:rPr>
        <w:t>Point c</w:t>
      </w:r>
      <w:r w:rsidR="0086210D" w:rsidRPr="00BD27BF">
        <w:rPr>
          <w:rFonts w:ascii="Times New Roman" w:hAnsi="Times New Roman" w:cs="Times New Roman"/>
        </w:rPr>
        <w:t>olors represent treatments. Line represent</w:t>
      </w:r>
      <w:r w:rsidR="00B71CD6" w:rsidRPr="00BD27BF">
        <w:rPr>
          <w:rFonts w:ascii="Times New Roman" w:hAnsi="Times New Roman" w:cs="Times New Roman"/>
        </w:rPr>
        <w:t>s</w:t>
      </w:r>
      <w:r w:rsidR="0086210D" w:rsidRPr="00BD27BF">
        <w:rPr>
          <w:rFonts w:ascii="Times New Roman" w:hAnsi="Times New Roman" w:cs="Times New Roman"/>
        </w:rPr>
        <w:t xml:space="preserve"> a </w:t>
      </w:r>
      <w:r w:rsidR="00BD27BF">
        <w:rPr>
          <w:rFonts w:ascii="Times New Roman" w:hAnsi="Times New Roman" w:cs="Times New Roman"/>
        </w:rPr>
        <w:t>significant</w:t>
      </w:r>
      <w:r w:rsidR="0086210D" w:rsidRPr="00BD27BF">
        <w:rPr>
          <w:rFonts w:ascii="Times New Roman" w:hAnsi="Times New Roman" w:cs="Times New Roman"/>
        </w:rPr>
        <w:t xml:space="preserve"> linear regression </w:t>
      </w:r>
      <w:r w:rsidR="00B71CD6" w:rsidRPr="00BD27BF">
        <w:rPr>
          <w:rFonts w:ascii="Times New Roman" w:hAnsi="Times New Roman" w:cs="Times New Roman"/>
        </w:rPr>
        <w:t xml:space="preserve">across </w:t>
      </w:r>
      <w:r w:rsidR="0086210D" w:rsidRPr="00BD27BF">
        <w:rPr>
          <w:rFonts w:ascii="Times New Roman" w:hAnsi="Times New Roman" w:cs="Times New Roman"/>
        </w:rPr>
        <w:t>treatments at depth</w:t>
      </w:r>
      <w:r w:rsidR="00B71CD6" w:rsidRPr="00BD27BF">
        <w:rPr>
          <w:rFonts w:ascii="Times New Roman" w:hAnsi="Times New Roman" w:cs="Times New Roman"/>
        </w:rPr>
        <w:t xml:space="preserve"> 10-20 cm</w:t>
      </w:r>
      <w:r w:rsidR="0086210D" w:rsidRPr="00BD27BF">
        <w:rPr>
          <w:rFonts w:ascii="Times New Roman" w:hAnsi="Times New Roman" w:cs="Times New Roman"/>
        </w:rPr>
        <w:t>.</w:t>
      </w:r>
      <w:r w:rsidR="00BD27BF" w:rsidRPr="00BD27BF">
        <w:rPr>
          <w:rFonts w:ascii="Times New Roman" w:eastAsia="Times New Roman" w:hAnsi="Times New Roman" w:cs="Times New Roman"/>
        </w:rPr>
        <w:t xml:space="preserve"> Proportional Fe (III) is calculated as Fe (III)/total soluble Fe</w:t>
      </w:r>
      <w:r w:rsidR="007E056F">
        <w:rPr>
          <w:rFonts w:ascii="Times New Roman" w:eastAsia="Times New Roman" w:hAnsi="Times New Roman" w:cs="Times New Roman"/>
        </w:rPr>
        <w:t>.</w:t>
      </w:r>
    </w:p>
    <w:p w14:paraId="469FE037" w14:textId="4A07835E" w:rsidR="00630389" w:rsidRPr="007225B3" w:rsidRDefault="00630389" w:rsidP="00351A9A">
      <w:pPr>
        <w:rPr>
          <w:rFonts w:ascii="Times New Roman" w:hAnsi="Times New Roman" w:cs="Times New Roman"/>
        </w:rPr>
      </w:pPr>
    </w:p>
    <w:sectPr w:rsidR="00630389" w:rsidRPr="007225B3" w:rsidSect="00DB66AC">
      <w:footerReference w:type="even" r:id="rId15"/>
      <w:footerReference w:type="default" r:id="rId16"/>
      <w:pgSz w:w="12240" w:h="15840"/>
      <w:pgMar w:top="1440" w:right="1440" w:bottom="1440" w:left="1440" w:header="720" w:footer="115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F59EC" w14:textId="77777777" w:rsidR="004B0C7B" w:rsidRDefault="004B0C7B" w:rsidP="00335392">
      <w:r>
        <w:separator/>
      </w:r>
    </w:p>
  </w:endnote>
  <w:endnote w:type="continuationSeparator" w:id="0">
    <w:p w14:paraId="16DD71B7" w14:textId="77777777" w:rsidR="004B0C7B" w:rsidRDefault="004B0C7B" w:rsidP="00335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12373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CC4988" w14:textId="4612841C" w:rsidR="00950475" w:rsidRDefault="00950475" w:rsidP="00930E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16FBF3" w14:textId="77777777" w:rsidR="00950475" w:rsidRDefault="00950475" w:rsidP="0095047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C1074" w14:textId="77777777" w:rsidR="00950475" w:rsidRDefault="00950475" w:rsidP="0095047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28E79" w14:textId="77777777" w:rsidR="004B0C7B" w:rsidRDefault="004B0C7B" w:rsidP="00335392">
      <w:r>
        <w:separator/>
      </w:r>
    </w:p>
  </w:footnote>
  <w:footnote w:type="continuationSeparator" w:id="0">
    <w:p w14:paraId="4B6CFF44" w14:textId="77777777" w:rsidR="004B0C7B" w:rsidRDefault="004B0C7B" w:rsidP="00335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DF1"/>
    <w:rsid w:val="00002401"/>
    <w:rsid w:val="00002AA4"/>
    <w:rsid w:val="00004716"/>
    <w:rsid w:val="000072A1"/>
    <w:rsid w:val="00010871"/>
    <w:rsid w:val="00010F3E"/>
    <w:rsid w:val="00034ABA"/>
    <w:rsid w:val="000412AC"/>
    <w:rsid w:val="00054FFF"/>
    <w:rsid w:val="00056E07"/>
    <w:rsid w:val="0006013A"/>
    <w:rsid w:val="00064479"/>
    <w:rsid w:val="000709D6"/>
    <w:rsid w:val="000725D4"/>
    <w:rsid w:val="00080847"/>
    <w:rsid w:val="000A14AC"/>
    <w:rsid w:val="000B1807"/>
    <w:rsid w:val="000B418C"/>
    <w:rsid w:val="000B4AB0"/>
    <w:rsid w:val="000C5317"/>
    <w:rsid w:val="000E3536"/>
    <w:rsid w:val="00114DD5"/>
    <w:rsid w:val="001252EF"/>
    <w:rsid w:val="00141919"/>
    <w:rsid w:val="0015225C"/>
    <w:rsid w:val="001600CE"/>
    <w:rsid w:val="00164941"/>
    <w:rsid w:val="001657E3"/>
    <w:rsid w:val="00173568"/>
    <w:rsid w:val="00183677"/>
    <w:rsid w:val="001A64F8"/>
    <w:rsid w:val="001B1472"/>
    <w:rsid w:val="001B56C4"/>
    <w:rsid w:val="001B71B7"/>
    <w:rsid w:val="001B7818"/>
    <w:rsid w:val="001C21F5"/>
    <w:rsid w:val="001C4AA2"/>
    <w:rsid w:val="001E268A"/>
    <w:rsid w:val="001E4DD9"/>
    <w:rsid w:val="001E5D3C"/>
    <w:rsid w:val="001F190D"/>
    <w:rsid w:val="001F4622"/>
    <w:rsid w:val="00200CB8"/>
    <w:rsid w:val="00201996"/>
    <w:rsid w:val="00206D49"/>
    <w:rsid w:val="00212EA0"/>
    <w:rsid w:val="00220532"/>
    <w:rsid w:val="002230B3"/>
    <w:rsid w:val="00223636"/>
    <w:rsid w:val="002321C8"/>
    <w:rsid w:val="00235063"/>
    <w:rsid w:val="00246571"/>
    <w:rsid w:val="00252DF1"/>
    <w:rsid w:val="00275873"/>
    <w:rsid w:val="00287403"/>
    <w:rsid w:val="00294FAE"/>
    <w:rsid w:val="002A13FA"/>
    <w:rsid w:val="002D1BDC"/>
    <w:rsid w:val="002F39A0"/>
    <w:rsid w:val="002F46A9"/>
    <w:rsid w:val="00302907"/>
    <w:rsid w:val="00311384"/>
    <w:rsid w:val="00334300"/>
    <w:rsid w:val="00335392"/>
    <w:rsid w:val="003454A6"/>
    <w:rsid w:val="003455B8"/>
    <w:rsid w:val="00346797"/>
    <w:rsid w:val="003503B8"/>
    <w:rsid w:val="00351A9A"/>
    <w:rsid w:val="00352539"/>
    <w:rsid w:val="00355FB0"/>
    <w:rsid w:val="003572F6"/>
    <w:rsid w:val="003663F5"/>
    <w:rsid w:val="00376E07"/>
    <w:rsid w:val="0038277D"/>
    <w:rsid w:val="003B43FC"/>
    <w:rsid w:val="003B7172"/>
    <w:rsid w:val="003C2F3D"/>
    <w:rsid w:val="003C437F"/>
    <w:rsid w:val="003D19F2"/>
    <w:rsid w:val="003D7208"/>
    <w:rsid w:val="003D7CE8"/>
    <w:rsid w:val="003E576F"/>
    <w:rsid w:val="0040372C"/>
    <w:rsid w:val="00426232"/>
    <w:rsid w:val="004353E8"/>
    <w:rsid w:val="00442911"/>
    <w:rsid w:val="004447D1"/>
    <w:rsid w:val="004652FE"/>
    <w:rsid w:val="004746F5"/>
    <w:rsid w:val="00475AB9"/>
    <w:rsid w:val="00480308"/>
    <w:rsid w:val="004860D7"/>
    <w:rsid w:val="00493C11"/>
    <w:rsid w:val="00494B2C"/>
    <w:rsid w:val="00497039"/>
    <w:rsid w:val="004A58E2"/>
    <w:rsid w:val="004B0C7B"/>
    <w:rsid w:val="004C106C"/>
    <w:rsid w:val="004C60A6"/>
    <w:rsid w:val="004E20E0"/>
    <w:rsid w:val="004F0A7A"/>
    <w:rsid w:val="004F0F4E"/>
    <w:rsid w:val="00520C41"/>
    <w:rsid w:val="005248F6"/>
    <w:rsid w:val="00524BFB"/>
    <w:rsid w:val="00526D0D"/>
    <w:rsid w:val="00542CA5"/>
    <w:rsid w:val="00552FCA"/>
    <w:rsid w:val="005560EE"/>
    <w:rsid w:val="005576E6"/>
    <w:rsid w:val="0056463E"/>
    <w:rsid w:val="00565B1C"/>
    <w:rsid w:val="005661B2"/>
    <w:rsid w:val="005732FB"/>
    <w:rsid w:val="005776B9"/>
    <w:rsid w:val="005812B6"/>
    <w:rsid w:val="0058136E"/>
    <w:rsid w:val="00581413"/>
    <w:rsid w:val="00582F0D"/>
    <w:rsid w:val="00587F6F"/>
    <w:rsid w:val="00587F97"/>
    <w:rsid w:val="0059248D"/>
    <w:rsid w:val="005940B8"/>
    <w:rsid w:val="00596EB5"/>
    <w:rsid w:val="005A6FD1"/>
    <w:rsid w:val="005A7ABC"/>
    <w:rsid w:val="005D2F90"/>
    <w:rsid w:val="005E08DB"/>
    <w:rsid w:val="005E2F5A"/>
    <w:rsid w:val="005F022A"/>
    <w:rsid w:val="00603F8F"/>
    <w:rsid w:val="00623715"/>
    <w:rsid w:val="00624520"/>
    <w:rsid w:val="00630389"/>
    <w:rsid w:val="00635285"/>
    <w:rsid w:val="00652CCF"/>
    <w:rsid w:val="00652E2C"/>
    <w:rsid w:val="00657313"/>
    <w:rsid w:val="00663268"/>
    <w:rsid w:val="0067161F"/>
    <w:rsid w:val="00674405"/>
    <w:rsid w:val="00681BA3"/>
    <w:rsid w:val="006A1628"/>
    <w:rsid w:val="006A3287"/>
    <w:rsid w:val="006A726A"/>
    <w:rsid w:val="006B19B7"/>
    <w:rsid w:val="006C644D"/>
    <w:rsid w:val="006D03F0"/>
    <w:rsid w:val="006D4A28"/>
    <w:rsid w:val="006F4226"/>
    <w:rsid w:val="00710A30"/>
    <w:rsid w:val="007131E0"/>
    <w:rsid w:val="007155A1"/>
    <w:rsid w:val="007160B5"/>
    <w:rsid w:val="007169E5"/>
    <w:rsid w:val="007225B3"/>
    <w:rsid w:val="00731760"/>
    <w:rsid w:val="00751ACC"/>
    <w:rsid w:val="0075368D"/>
    <w:rsid w:val="00755F90"/>
    <w:rsid w:val="0076500D"/>
    <w:rsid w:val="00774BA5"/>
    <w:rsid w:val="00775AA9"/>
    <w:rsid w:val="00784D61"/>
    <w:rsid w:val="007873E7"/>
    <w:rsid w:val="007874EC"/>
    <w:rsid w:val="00790824"/>
    <w:rsid w:val="007978EB"/>
    <w:rsid w:val="007A10AC"/>
    <w:rsid w:val="007C755C"/>
    <w:rsid w:val="007E056F"/>
    <w:rsid w:val="007F26E1"/>
    <w:rsid w:val="008145BB"/>
    <w:rsid w:val="00833406"/>
    <w:rsid w:val="00841E09"/>
    <w:rsid w:val="008456F2"/>
    <w:rsid w:val="0086210D"/>
    <w:rsid w:val="00864DEA"/>
    <w:rsid w:val="008663D7"/>
    <w:rsid w:val="00876B13"/>
    <w:rsid w:val="008818FE"/>
    <w:rsid w:val="00886B84"/>
    <w:rsid w:val="008A692B"/>
    <w:rsid w:val="008A7673"/>
    <w:rsid w:val="008B16C4"/>
    <w:rsid w:val="008B7F2F"/>
    <w:rsid w:val="008E0592"/>
    <w:rsid w:val="008E63D5"/>
    <w:rsid w:val="00910642"/>
    <w:rsid w:val="00911A21"/>
    <w:rsid w:val="009161C1"/>
    <w:rsid w:val="00916CFD"/>
    <w:rsid w:val="00927C4B"/>
    <w:rsid w:val="00930ED4"/>
    <w:rsid w:val="00950475"/>
    <w:rsid w:val="0095071A"/>
    <w:rsid w:val="00952C8A"/>
    <w:rsid w:val="0095547C"/>
    <w:rsid w:val="00955557"/>
    <w:rsid w:val="009569D7"/>
    <w:rsid w:val="009602F0"/>
    <w:rsid w:val="009C4E8E"/>
    <w:rsid w:val="009C7660"/>
    <w:rsid w:val="009E124A"/>
    <w:rsid w:val="009F7574"/>
    <w:rsid w:val="00A0210B"/>
    <w:rsid w:val="00A035F5"/>
    <w:rsid w:val="00A14FB7"/>
    <w:rsid w:val="00A20BC8"/>
    <w:rsid w:val="00A2390B"/>
    <w:rsid w:val="00A25791"/>
    <w:rsid w:val="00A34AF8"/>
    <w:rsid w:val="00A373AC"/>
    <w:rsid w:val="00A5220F"/>
    <w:rsid w:val="00A55585"/>
    <w:rsid w:val="00A60E35"/>
    <w:rsid w:val="00A70C5C"/>
    <w:rsid w:val="00A75024"/>
    <w:rsid w:val="00A82ACC"/>
    <w:rsid w:val="00A92763"/>
    <w:rsid w:val="00AA2775"/>
    <w:rsid w:val="00AA4FDB"/>
    <w:rsid w:val="00AB2B89"/>
    <w:rsid w:val="00AC0F78"/>
    <w:rsid w:val="00AC2077"/>
    <w:rsid w:val="00AD3322"/>
    <w:rsid w:val="00AE1BB5"/>
    <w:rsid w:val="00AF3664"/>
    <w:rsid w:val="00AF38C7"/>
    <w:rsid w:val="00B15A3E"/>
    <w:rsid w:val="00B32474"/>
    <w:rsid w:val="00B359FC"/>
    <w:rsid w:val="00B41A92"/>
    <w:rsid w:val="00B47F1A"/>
    <w:rsid w:val="00B50F59"/>
    <w:rsid w:val="00B52D52"/>
    <w:rsid w:val="00B53A19"/>
    <w:rsid w:val="00B63361"/>
    <w:rsid w:val="00B63B6E"/>
    <w:rsid w:val="00B675BB"/>
    <w:rsid w:val="00B71CD6"/>
    <w:rsid w:val="00B8318D"/>
    <w:rsid w:val="00B83B3C"/>
    <w:rsid w:val="00BB1551"/>
    <w:rsid w:val="00BB1B0A"/>
    <w:rsid w:val="00BB2441"/>
    <w:rsid w:val="00BB6222"/>
    <w:rsid w:val="00BD27BF"/>
    <w:rsid w:val="00BD46F9"/>
    <w:rsid w:val="00BE5338"/>
    <w:rsid w:val="00BF2333"/>
    <w:rsid w:val="00BF307E"/>
    <w:rsid w:val="00BF3674"/>
    <w:rsid w:val="00C05152"/>
    <w:rsid w:val="00C119D7"/>
    <w:rsid w:val="00C13F57"/>
    <w:rsid w:val="00C14E2D"/>
    <w:rsid w:val="00C5051F"/>
    <w:rsid w:val="00C6081F"/>
    <w:rsid w:val="00C62608"/>
    <w:rsid w:val="00C62CE2"/>
    <w:rsid w:val="00C66456"/>
    <w:rsid w:val="00C735DE"/>
    <w:rsid w:val="00C73850"/>
    <w:rsid w:val="00C73D13"/>
    <w:rsid w:val="00C7416F"/>
    <w:rsid w:val="00C8004D"/>
    <w:rsid w:val="00C81048"/>
    <w:rsid w:val="00C8250A"/>
    <w:rsid w:val="00C82E75"/>
    <w:rsid w:val="00C83156"/>
    <w:rsid w:val="00C86429"/>
    <w:rsid w:val="00C86F5B"/>
    <w:rsid w:val="00CA2A88"/>
    <w:rsid w:val="00CC0A51"/>
    <w:rsid w:val="00CC73CB"/>
    <w:rsid w:val="00CD1E63"/>
    <w:rsid w:val="00CE2C20"/>
    <w:rsid w:val="00CE5191"/>
    <w:rsid w:val="00CE5311"/>
    <w:rsid w:val="00CE5AF8"/>
    <w:rsid w:val="00CE6F5D"/>
    <w:rsid w:val="00CF1023"/>
    <w:rsid w:val="00CF623F"/>
    <w:rsid w:val="00D13402"/>
    <w:rsid w:val="00D207C5"/>
    <w:rsid w:val="00D24C25"/>
    <w:rsid w:val="00D25904"/>
    <w:rsid w:val="00D343B4"/>
    <w:rsid w:val="00D63433"/>
    <w:rsid w:val="00D66A10"/>
    <w:rsid w:val="00D74634"/>
    <w:rsid w:val="00D91064"/>
    <w:rsid w:val="00D9299D"/>
    <w:rsid w:val="00D92B74"/>
    <w:rsid w:val="00D96CE5"/>
    <w:rsid w:val="00D96E53"/>
    <w:rsid w:val="00D971C8"/>
    <w:rsid w:val="00DA43D5"/>
    <w:rsid w:val="00DA4E25"/>
    <w:rsid w:val="00DA7319"/>
    <w:rsid w:val="00DB66AC"/>
    <w:rsid w:val="00DC5FD1"/>
    <w:rsid w:val="00DF31A5"/>
    <w:rsid w:val="00E20A5E"/>
    <w:rsid w:val="00E252C9"/>
    <w:rsid w:val="00E36E0F"/>
    <w:rsid w:val="00E70BFB"/>
    <w:rsid w:val="00E80804"/>
    <w:rsid w:val="00E821C5"/>
    <w:rsid w:val="00E828D8"/>
    <w:rsid w:val="00E84D9A"/>
    <w:rsid w:val="00E962BD"/>
    <w:rsid w:val="00EA6973"/>
    <w:rsid w:val="00EB6B02"/>
    <w:rsid w:val="00ED0ED0"/>
    <w:rsid w:val="00ED5AA6"/>
    <w:rsid w:val="00EF30F4"/>
    <w:rsid w:val="00EF4996"/>
    <w:rsid w:val="00F019E5"/>
    <w:rsid w:val="00F1280A"/>
    <w:rsid w:val="00F15C32"/>
    <w:rsid w:val="00F22674"/>
    <w:rsid w:val="00F32A6A"/>
    <w:rsid w:val="00F33645"/>
    <w:rsid w:val="00F512E2"/>
    <w:rsid w:val="00F632E8"/>
    <w:rsid w:val="00F63C30"/>
    <w:rsid w:val="00F63FA4"/>
    <w:rsid w:val="00F64B81"/>
    <w:rsid w:val="00F70D53"/>
    <w:rsid w:val="00F75253"/>
    <w:rsid w:val="00F86A2D"/>
    <w:rsid w:val="00F87553"/>
    <w:rsid w:val="00F92029"/>
    <w:rsid w:val="00FA2BCA"/>
    <w:rsid w:val="00FD146D"/>
    <w:rsid w:val="00FD2CBF"/>
    <w:rsid w:val="00FD4011"/>
    <w:rsid w:val="00FD6A60"/>
    <w:rsid w:val="00FE1780"/>
    <w:rsid w:val="00FF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CC4E6"/>
  <w15:chartTrackingRefBased/>
  <w15:docId w15:val="{0DA0E1A2-A984-7644-9820-16B4F3D16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53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392"/>
  </w:style>
  <w:style w:type="paragraph" w:styleId="Footer">
    <w:name w:val="footer"/>
    <w:basedOn w:val="Normal"/>
    <w:link w:val="FooterChar"/>
    <w:uiPriority w:val="99"/>
    <w:unhideWhenUsed/>
    <w:rsid w:val="003353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392"/>
  </w:style>
  <w:style w:type="paragraph" w:styleId="BalloonText">
    <w:name w:val="Balloon Text"/>
    <w:basedOn w:val="Normal"/>
    <w:link w:val="BalloonTextChar"/>
    <w:uiPriority w:val="99"/>
    <w:semiHidden/>
    <w:unhideWhenUsed/>
    <w:rsid w:val="003C2F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F3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10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4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E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E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E2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3850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50475"/>
  </w:style>
  <w:style w:type="paragraph" w:styleId="Revision">
    <w:name w:val="Revision"/>
    <w:hidden/>
    <w:uiPriority w:val="99"/>
    <w:semiHidden/>
    <w:rsid w:val="00652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65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e Greenberg-Pines</dc:creator>
  <cp:keywords/>
  <dc:description/>
  <cp:lastModifiedBy>Jan Walker</cp:lastModifiedBy>
  <cp:revision>2</cp:revision>
  <cp:lastPrinted>2021-09-20T15:49:00Z</cp:lastPrinted>
  <dcterms:created xsi:type="dcterms:W3CDTF">2022-02-08T19:40:00Z</dcterms:created>
  <dcterms:modified xsi:type="dcterms:W3CDTF">2022-02-08T19:40:00Z</dcterms:modified>
</cp:coreProperties>
</file>